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2EB63" w14:textId="3F49BC83" w:rsidR="00960431" w:rsidRDefault="00CA35C8" w:rsidP="00106BCF">
      <w:pPr>
        <w:spacing w:line="360" w:lineRule="auto"/>
        <w:ind w:left="720"/>
      </w:pPr>
      <w:r>
        <w:rPr>
          <w:b/>
          <w:bCs/>
        </w:rPr>
        <w:t xml:space="preserve">S1 </w:t>
      </w:r>
      <w:r w:rsidR="00960431" w:rsidRPr="00106BCF">
        <w:rPr>
          <w:b/>
          <w:bCs/>
        </w:rPr>
        <w:t>Table.</w:t>
      </w:r>
      <w:r w:rsidR="00960431">
        <w:t xml:space="preserve"> DNA sequence alignment of a 520bp fragment of 28S-D2 rRNA from the nominal species </w:t>
      </w:r>
      <w:proofErr w:type="spellStart"/>
      <w:r w:rsidR="00960431" w:rsidRPr="00781226">
        <w:rPr>
          <w:i/>
        </w:rPr>
        <w:t>A</w:t>
      </w:r>
      <w:r w:rsidR="00960431">
        <w:rPr>
          <w:i/>
        </w:rPr>
        <w:t>naphes</w:t>
      </w:r>
      <w:proofErr w:type="spellEnd"/>
      <w:r w:rsidR="00960431" w:rsidRPr="00781226">
        <w:rPr>
          <w:i/>
        </w:rPr>
        <w:t xml:space="preserve"> </w:t>
      </w:r>
      <w:proofErr w:type="spellStart"/>
      <w:r w:rsidR="00960431" w:rsidRPr="00781226">
        <w:rPr>
          <w:i/>
        </w:rPr>
        <w:t>flavipes</w:t>
      </w:r>
      <w:proofErr w:type="spellEnd"/>
      <w:r w:rsidR="00960431">
        <w:t xml:space="preserve"> from Germany (PR21-488 thru 491) and </w:t>
      </w:r>
      <w:r w:rsidR="00960431" w:rsidRPr="00DF674D">
        <w:rPr>
          <w:i/>
        </w:rPr>
        <w:t xml:space="preserve">A. </w:t>
      </w:r>
      <w:proofErr w:type="spellStart"/>
      <w:r w:rsidR="00960431" w:rsidRPr="00DF674D">
        <w:rPr>
          <w:i/>
        </w:rPr>
        <w:t>nipponicus</w:t>
      </w:r>
      <w:proofErr w:type="spellEnd"/>
      <w:r w:rsidR="00960431">
        <w:t xml:space="preserve"> from Japan (PR21-492 thru 496). Shaded regions indicate nucleotide polymorphism.</w:t>
      </w:r>
    </w:p>
    <w:p w14:paraId="583D0BCE" w14:textId="77777777" w:rsidR="00960431" w:rsidRDefault="00960431" w:rsidP="0096043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524F48" wp14:editId="5AB883F3">
                <wp:simplePos x="0" y="0"/>
                <wp:positionH relativeFrom="column">
                  <wp:posOffset>1562100</wp:posOffset>
                </wp:positionH>
                <wp:positionV relativeFrom="paragraph">
                  <wp:posOffset>1652800</wp:posOffset>
                </wp:positionV>
                <wp:extent cx="91440" cy="771525"/>
                <wp:effectExtent l="0" t="0" r="2286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771525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F35D9EE" id="Rectangle 9" o:spid="_x0000_s1026" style="position:absolute;margin-left:123pt;margin-top:130.15pt;width:7.2pt;height:60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qxLlQIAAIwFAAAOAAAAZHJzL2Uyb0RvYy54bWysVNtqGzEQfS/0H4Tem12bOIlN1sEkpBRC&#10;EnIhz7JW8i7o1pHstfv1HUm7G5OGPpTaoJU0M2c0R0dzebXXiuwE+Naaik5OSkqE4bZuzaairy+3&#10;3y4o8YGZmilrREUPwtOr5dcvl51biKltrKoFEAQxftG5ijYhuEVReN4IzfyJdcKgUVrQLOASNkUN&#10;rEN0rYppWZ4VnYXageXCe9y9yUa6TPhSCh4epPQiEFVRPFtII6RxHcdieckWG2CuaXl/DPYPp9Cs&#10;NZh0hLphgZEttH9A6ZaD9VaGE251YaVsuUg1YDWT8kM1zw1zItWC5Hg30uT/Hyy/3z0CaeuKzikx&#10;TOMVPSFpzGyUIPNIT+f8Ar2e3SP0K4/TWOtego5frILsE6WHkVKxD4Tj5nxyeoq8c7Scn09m01mE&#10;LN5jHfjwXVhN4qSigLkTj2x350N2HVxiKm9VW9+2SqUFbNbXCsiO4eWuzuI/xyrXsLw7nZXziz6l&#10;z+4p/RFOEQvMJaVZOCgR0ZV5EhKZwSKmCTZpUowJGefChEk2NawWOeOsxN+QMao4RqScCTAiSzz/&#10;iN0DDJ4ZZMDOBPT+MVQkSY/B5d8OloPHiJTZmjAG69ZY+AxAYVV95uyPxz+iJk7Xtj6gbsDmB+Ud&#10;v23xAu+YD48M8AXhnWNXCA84SGW7itp+Rklj4ddn+9EfhY1WSjp8kRX1P7cMBCXqh0HJ91IKaXE6&#10;O59iDji2rI8tZquvLepigv3H8TSN/kENUwlWv2HzWMWsaGKGY+6K8gDD4jrkToHth4vVKrnhs3Us&#10;3JlnxyN4ZDUK9GX/xsD1Kg6o/ns7vF62+CDm7BsjjV1tg5VtUvo7rz3f+OSTcPr2FHvK8Tp5vTfR&#10;5W8AAAD//wMAUEsDBBQABgAIAAAAIQAUQByf3gAAAAsBAAAPAAAAZHJzL2Rvd25yZXYueG1sTI/N&#10;TsMwEITvSH0Ha5G4Uac/WFGIUxUkBMqtAXF2420SEa+j2E3D27M9lduMdjT7Tb6bXS8mHEPnScNq&#10;mYBAqr3tqNHw9fn2mIII0ZA1vSfU8IsBdsXiLjeZ9Rc64FTFRnAJhcxoaGMcMilD3aIzYekHJL6d&#10;/OhMZDs20o7mwuWul+skUdKZjvhDawZ8bbH+qc5OwzvK7ymWTwf1clIDlqErP6jS+uF+3j+DiDjH&#10;Wxiu+IwOBTMd/ZlsEL2G9VbxlshCJRsQnGCxBXHUsElXKcgil/83FH8AAAD//wMAUEsBAi0AFAAG&#10;AAgAAAAhALaDOJL+AAAA4QEAABMAAAAAAAAAAAAAAAAAAAAAAFtDb250ZW50X1R5cGVzXS54bWxQ&#10;SwECLQAUAAYACAAAACEAOP0h/9YAAACUAQAACwAAAAAAAAAAAAAAAAAvAQAAX3JlbHMvLnJlbHNQ&#10;SwECLQAUAAYACAAAACEAqTqsS5UCAACMBQAADgAAAAAAAAAAAAAAAAAuAgAAZHJzL2Uyb0RvYy54&#10;bWxQSwECLQAUAAYACAAAACEAFEAcn94AAAALAQAADwAAAAAAAAAAAAAAAADvBAAAZHJzL2Rvd25y&#10;ZXYueG1sUEsFBgAAAAAEAAQA8wAAAPoFAAAAAA==&#10;" fillcolor="#a6a6a6" strokecolor="#243f60 [1604]" strokeweight="2pt">
                <v:fill opacity="16448f"/>
              </v:rect>
            </w:pict>
          </mc:Fallback>
        </mc:AlternateContent>
      </w:r>
      <w:r w:rsidRPr="00DD6A1A">
        <w:rPr>
          <w:noProof/>
        </w:rPr>
        <w:drawing>
          <wp:inline distT="0" distB="0" distL="0" distR="0" wp14:anchorId="73AAF8C9" wp14:editId="01172C5D">
            <wp:extent cx="5943195" cy="5037826"/>
            <wp:effectExtent l="0" t="0" r="63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082"/>
                    <a:stretch/>
                  </pic:blipFill>
                  <pic:spPr bwMode="auto">
                    <a:xfrm>
                      <a:off x="0" y="0"/>
                      <a:ext cx="5943600" cy="5038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571276" w14:textId="77777777" w:rsidR="00896C68" w:rsidRPr="00E628E8" w:rsidRDefault="00896C68">
      <w:pPr>
        <w:spacing w:line="360" w:lineRule="auto"/>
        <w:rPr>
          <w:rFonts w:ascii="Times New Roman" w:hAnsi="Times New Roman" w:cs="Times New Roman"/>
        </w:rPr>
      </w:pPr>
    </w:p>
    <w:sectPr w:rsidR="00896C68" w:rsidRPr="00E628E8" w:rsidSect="00D01CF4">
      <w:footerReference w:type="even" r:id="rId9"/>
      <w:pgSz w:w="12240" w:h="15840"/>
      <w:pgMar w:top="1138" w:right="1138" w:bottom="1138" w:left="1138" w:header="0" w:footer="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863E3" w14:textId="77777777" w:rsidR="00AC0C1F" w:rsidRDefault="00AC0C1F">
      <w:r>
        <w:separator/>
      </w:r>
    </w:p>
  </w:endnote>
  <w:endnote w:type="continuationSeparator" w:id="0">
    <w:p w14:paraId="09850544" w14:textId="77777777" w:rsidR="00AC0C1F" w:rsidRDefault="00AC0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8203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1238F4" w14:textId="6C551BC7" w:rsidR="00D71F8F" w:rsidRDefault="00D71F8F" w:rsidP="00816F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CB4B3D" w14:textId="77777777" w:rsidR="00D71F8F" w:rsidRDefault="00D71F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E6E7F" w14:textId="77777777" w:rsidR="00AC0C1F" w:rsidRDefault="00AC0C1F">
      <w:r>
        <w:separator/>
      </w:r>
    </w:p>
  </w:footnote>
  <w:footnote w:type="continuationSeparator" w:id="0">
    <w:p w14:paraId="30ED233C" w14:textId="77777777" w:rsidR="00AC0C1F" w:rsidRDefault="00AC0C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230CD"/>
    <w:multiLevelType w:val="multilevel"/>
    <w:tmpl w:val="A7B0B13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56942BE9"/>
    <w:multiLevelType w:val="hybridMultilevel"/>
    <w:tmpl w:val="1FF8F172"/>
    <w:lvl w:ilvl="0" w:tplc="9B84AFFE">
      <w:start w:val="1"/>
      <w:numFmt w:val="decimal"/>
      <w:lvlText w:val="%1."/>
      <w:lvlJc w:val="left"/>
      <w:pPr>
        <w:ind w:left="1440" w:hanging="72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F8C0B1B"/>
    <w:multiLevelType w:val="multilevel"/>
    <w:tmpl w:val="8F7E4C24"/>
    <w:lvl w:ilvl="0">
      <w:start w:val="1"/>
      <w:numFmt w:val="decimal"/>
      <w:lvlText w:val="%1."/>
      <w:lvlJc w:val="left"/>
      <w:pPr>
        <w:ind w:left="900" w:hanging="360"/>
      </w:pPr>
      <w:rPr>
        <w:b w:val="0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62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34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0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78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50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22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94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660" w:hanging="360"/>
      </w:pPr>
      <w:rPr>
        <w:u w:val="none"/>
      </w:rPr>
    </w:lvl>
  </w:abstractNum>
  <w:num w:numId="1" w16cid:durableId="478766413">
    <w:abstractNumId w:val="2"/>
  </w:num>
  <w:num w:numId="2" w16cid:durableId="1122773165">
    <w:abstractNumId w:val="0"/>
  </w:num>
  <w:num w:numId="3" w16cid:durableId="3082169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2E4"/>
    <w:rsid w:val="0000291F"/>
    <w:rsid w:val="00021705"/>
    <w:rsid w:val="00022609"/>
    <w:rsid w:val="000347FC"/>
    <w:rsid w:val="000358A3"/>
    <w:rsid w:val="0004241C"/>
    <w:rsid w:val="00042F61"/>
    <w:rsid w:val="000433C8"/>
    <w:rsid w:val="00043BF6"/>
    <w:rsid w:val="0004444F"/>
    <w:rsid w:val="00047B75"/>
    <w:rsid w:val="00054BAB"/>
    <w:rsid w:val="000700F8"/>
    <w:rsid w:val="00070F50"/>
    <w:rsid w:val="00075E01"/>
    <w:rsid w:val="00082E10"/>
    <w:rsid w:val="00095974"/>
    <w:rsid w:val="000A2409"/>
    <w:rsid w:val="000B37CD"/>
    <w:rsid w:val="000B5490"/>
    <w:rsid w:val="000B59A2"/>
    <w:rsid w:val="000B7872"/>
    <w:rsid w:val="000C043A"/>
    <w:rsid w:val="000C79CF"/>
    <w:rsid w:val="000D0FF3"/>
    <w:rsid w:val="000D451A"/>
    <w:rsid w:val="000D5CC4"/>
    <w:rsid w:val="000E4EE2"/>
    <w:rsid w:val="00100A56"/>
    <w:rsid w:val="00106BCF"/>
    <w:rsid w:val="0011137B"/>
    <w:rsid w:val="00117562"/>
    <w:rsid w:val="00131162"/>
    <w:rsid w:val="00133D96"/>
    <w:rsid w:val="00137913"/>
    <w:rsid w:val="00143613"/>
    <w:rsid w:val="001445A0"/>
    <w:rsid w:val="00144902"/>
    <w:rsid w:val="00145A93"/>
    <w:rsid w:val="00145FA3"/>
    <w:rsid w:val="00150535"/>
    <w:rsid w:val="00157F13"/>
    <w:rsid w:val="00166A36"/>
    <w:rsid w:val="00166B74"/>
    <w:rsid w:val="00172A75"/>
    <w:rsid w:val="00173A48"/>
    <w:rsid w:val="0017423C"/>
    <w:rsid w:val="001778A9"/>
    <w:rsid w:val="00192959"/>
    <w:rsid w:val="00194ACE"/>
    <w:rsid w:val="00195694"/>
    <w:rsid w:val="001A3169"/>
    <w:rsid w:val="001A7EB0"/>
    <w:rsid w:val="001B155D"/>
    <w:rsid w:val="001B53B2"/>
    <w:rsid w:val="001B5F59"/>
    <w:rsid w:val="001D18A1"/>
    <w:rsid w:val="001D3278"/>
    <w:rsid w:val="001D7DBB"/>
    <w:rsid w:val="001E2A01"/>
    <w:rsid w:val="001E6CD3"/>
    <w:rsid w:val="001E761F"/>
    <w:rsid w:val="001F1013"/>
    <w:rsid w:val="001F1CCE"/>
    <w:rsid w:val="001F3CB9"/>
    <w:rsid w:val="001F4780"/>
    <w:rsid w:val="001F57AA"/>
    <w:rsid w:val="00200C44"/>
    <w:rsid w:val="00205DCF"/>
    <w:rsid w:val="0020752B"/>
    <w:rsid w:val="0021331E"/>
    <w:rsid w:val="00221D27"/>
    <w:rsid w:val="00222E8E"/>
    <w:rsid w:val="002371EB"/>
    <w:rsid w:val="0026017A"/>
    <w:rsid w:val="00265557"/>
    <w:rsid w:val="002668FF"/>
    <w:rsid w:val="00271EB0"/>
    <w:rsid w:val="00274155"/>
    <w:rsid w:val="002741CB"/>
    <w:rsid w:val="00275E2F"/>
    <w:rsid w:val="002845E7"/>
    <w:rsid w:val="002A1130"/>
    <w:rsid w:val="002A441A"/>
    <w:rsid w:val="002B3EC6"/>
    <w:rsid w:val="002B48F4"/>
    <w:rsid w:val="002B68E7"/>
    <w:rsid w:val="002C01AD"/>
    <w:rsid w:val="002C228B"/>
    <w:rsid w:val="002C503D"/>
    <w:rsid w:val="002C55B6"/>
    <w:rsid w:val="002C587D"/>
    <w:rsid w:val="002E2805"/>
    <w:rsid w:val="002E37BA"/>
    <w:rsid w:val="002E391F"/>
    <w:rsid w:val="002E6803"/>
    <w:rsid w:val="002F1CA8"/>
    <w:rsid w:val="003067CF"/>
    <w:rsid w:val="00306F97"/>
    <w:rsid w:val="003070F5"/>
    <w:rsid w:val="0030722A"/>
    <w:rsid w:val="003119DA"/>
    <w:rsid w:val="00330905"/>
    <w:rsid w:val="003416AC"/>
    <w:rsid w:val="003418FC"/>
    <w:rsid w:val="00343585"/>
    <w:rsid w:val="00343F34"/>
    <w:rsid w:val="0035127A"/>
    <w:rsid w:val="00351D25"/>
    <w:rsid w:val="00354D02"/>
    <w:rsid w:val="00355DEB"/>
    <w:rsid w:val="00360D61"/>
    <w:rsid w:val="00370461"/>
    <w:rsid w:val="00382014"/>
    <w:rsid w:val="003865FF"/>
    <w:rsid w:val="00393849"/>
    <w:rsid w:val="003970CC"/>
    <w:rsid w:val="003A0193"/>
    <w:rsid w:val="003A4376"/>
    <w:rsid w:val="003B1F16"/>
    <w:rsid w:val="003C4785"/>
    <w:rsid w:val="003D6773"/>
    <w:rsid w:val="003E0EB9"/>
    <w:rsid w:val="003E2715"/>
    <w:rsid w:val="003E274E"/>
    <w:rsid w:val="003E631B"/>
    <w:rsid w:val="003F1D7D"/>
    <w:rsid w:val="003F31E3"/>
    <w:rsid w:val="003F3FE3"/>
    <w:rsid w:val="0040230F"/>
    <w:rsid w:val="00405265"/>
    <w:rsid w:val="004100BB"/>
    <w:rsid w:val="004104EE"/>
    <w:rsid w:val="00412389"/>
    <w:rsid w:val="00413C29"/>
    <w:rsid w:val="004155EA"/>
    <w:rsid w:val="004268DD"/>
    <w:rsid w:val="004332E4"/>
    <w:rsid w:val="004377D9"/>
    <w:rsid w:val="00442157"/>
    <w:rsid w:val="004440DC"/>
    <w:rsid w:val="00444152"/>
    <w:rsid w:val="00444A49"/>
    <w:rsid w:val="004450C1"/>
    <w:rsid w:val="00447A2B"/>
    <w:rsid w:val="00447B20"/>
    <w:rsid w:val="00451CA6"/>
    <w:rsid w:val="00457240"/>
    <w:rsid w:val="0046199D"/>
    <w:rsid w:val="004675E7"/>
    <w:rsid w:val="00472F1F"/>
    <w:rsid w:val="0049471A"/>
    <w:rsid w:val="00494ECB"/>
    <w:rsid w:val="004A4E6A"/>
    <w:rsid w:val="004B4F01"/>
    <w:rsid w:val="004C54CB"/>
    <w:rsid w:val="004C6511"/>
    <w:rsid w:val="004D4385"/>
    <w:rsid w:val="004E2735"/>
    <w:rsid w:val="00501B8D"/>
    <w:rsid w:val="00513654"/>
    <w:rsid w:val="00515AD6"/>
    <w:rsid w:val="00523569"/>
    <w:rsid w:val="00523E18"/>
    <w:rsid w:val="0053135F"/>
    <w:rsid w:val="00543C25"/>
    <w:rsid w:val="00545639"/>
    <w:rsid w:val="00550D04"/>
    <w:rsid w:val="00552411"/>
    <w:rsid w:val="00567F93"/>
    <w:rsid w:val="00573FA9"/>
    <w:rsid w:val="005856F7"/>
    <w:rsid w:val="0059226E"/>
    <w:rsid w:val="00595B2A"/>
    <w:rsid w:val="005A20E1"/>
    <w:rsid w:val="005A268C"/>
    <w:rsid w:val="005A4CA5"/>
    <w:rsid w:val="005A79E4"/>
    <w:rsid w:val="005B0B90"/>
    <w:rsid w:val="005B10CE"/>
    <w:rsid w:val="005C3724"/>
    <w:rsid w:val="005C38DC"/>
    <w:rsid w:val="005C39E3"/>
    <w:rsid w:val="005D1515"/>
    <w:rsid w:val="005D1A23"/>
    <w:rsid w:val="005D2EB5"/>
    <w:rsid w:val="005D42A7"/>
    <w:rsid w:val="005D4335"/>
    <w:rsid w:val="005D7668"/>
    <w:rsid w:val="005E0118"/>
    <w:rsid w:val="005E4CB5"/>
    <w:rsid w:val="005F4794"/>
    <w:rsid w:val="005F52C1"/>
    <w:rsid w:val="006013E0"/>
    <w:rsid w:val="0061450D"/>
    <w:rsid w:val="0062039D"/>
    <w:rsid w:val="00623C33"/>
    <w:rsid w:val="0062480A"/>
    <w:rsid w:val="00640496"/>
    <w:rsid w:val="00640BFB"/>
    <w:rsid w:val="0064193C"/>
    <w:rsid w:val="00644CE2"/>
    <w:rsid w:val="006469BB"/>
    <w:rsid w:val="00655496"/>
    <w:rsid w:val="006711AF"/>
    <w:rsid w:val="00684B9B"/>
    <w:rsid w:val="00685FBB"/>
    <w:rsid w:val="006926A3"/>
    <w:rsid w:val="00697A56"/>
    <w:rsid w:val="006A39FD"/>
    <w:rsid w:val="006B2524"/>
    <w:rsid w:val="006B47E2"/>
    <w:rsid w:val="006B7A56"/>
    <w:rsid w:val="006C09C4"/>
    <w:rsid w:val="006C2A9E"/>
    <w:rsid w:val="006C35E9"/>
    <w:rsid w:val="006C42BB"/>
    <w:rsid w:val="006D773F"/>
    <w:rsid w:val="006E4CF3"/>
    <w:rsid w:val="006F5D4B"/>
    <w:rsid w:val="00703092"/>
    <w:rsid w:val="00705FD4"/>
    <w:rsid w:val="007123D9"/>
    <w:rsid w:val="007132CD"/>
    <w:rsid w:val="00716C05"/>
    <w:rsid w:val="00730A1C"/>
    <w:rsid w:val="00732438"/>
    <w:rsid w:val="00740BD8"/>
    <w:rsid w:val="0074313F"/>
    <w:rsid w:val="00745BAE"/>
    <w:rsid w:val="007514C6"/>
    <w:rsid w:val="00754570"/>
    <w:rsid w:val="00755BD7"/>
    <w:rsid w:val="00756323"/>
    <w:rsid w:val="0076220E"/>
    <w:rsid w:val="00766108"/>
    <w:rsid w:val="007667DB"/>
    <w:rsid w:val="007715D6"/>
    <w:rsid w:val="007720F4"/>
    <w:rsid w:val="007943FB"/>
    <w:rsid w:val="00794AF3"/>
    <w:rsid w:val="00795E87"/>
    <w:rsid w:val="007972F4"/>
    <w:rsid w:val="007A1E33"/>
    <w:rsid w:val="007A41C1"/>
    <w:rsid w:val="007A65CB"/>
    <w:rsid w:val="007B1844"/>
    <w:rsid w:val="007B66A7"/>
    <w:rsid w:val="007C0341"/>
    <w:rsid w:val="007C097A"/>
    <w:rsid w:val="007E3441"/>
    <w:rsid w:val="007F50A7"/>
    <w:rsid w:val="007F76C2"/>
    <w:rsid w:val="00800B7F"/>
    <w:rsid w:val="00806E73"/>
    <w:rsid w:val="00807234"/>
    <w:rsid w:val="0081058F"/>
    <w:rsid w:val="0081063C"/>
    <w:rsid w:val="0081367C"/>
    <w:rsid w:val="0081698A"/>
    <w:rsid w:val="008270EF"/>
    <w:rsid w:val="00833DE2"/>
    <w:rsid w:val="00837266"/>
    <w:rsid w:val="00847080"/>
    <w:rsid w:val="00855986"/>
    <w:rsid w:val="00857778"/>
    <w:rsid w:val="0086042F"/>
    <w:rsid w:val="00860485"/>
    <w:rsid w:val="00871ED3"/>
    <w:rsid w:val="008812AA"/>
    <w:rsid w:val="00881631"/>
    <w:rsid w:val="00891AC7"/>
    <w:rsid w:val="00893157"/>
    <w:rsid w:val="00896C68"/>
    <w:rsid w:val="008A296E"/>
    <w:rsid w:val="008A6FC0"/>
    <w:rsid w:val="008B0396"/>
    <w:rsid w:val="008C08DF"/>
    <w:rsid w:val="008C112B"/>
    <w:rsid w:val="008C2FFA"/>
    <w:rsid w:val="008C66D0"/>
    <w:rsid w:val="008D3AA7"/>
    <w:rsid w:val="008E2B66"/>
    <w:rsid w:val="008E5389"/>
    <w:rsid w:val="008F0EF4"/>
    <w:rsid w:val="008F61AE"/>
    <w:rsid w:val="008F6691"/>
    <w:rsid w:val="0092694F"/>
    <w:rsid w:val="00930552"/>
    <w:rsid w:val="00933430"/>
    <w:rsid w:val="009345BE"/>
    <w:rsid w:val="00934D75"/>
    <w:rsid w:val="0094542F"/>
    <w:rsid w:val="00954142"/>
    <w:rsid w:val="00960431"/>
    <w:rsid w:val="009645FA"/>
    <w:rsid w:val="0096737C"/>
    <w:rsid w:val="0097166C"/>
    <w:rsid w:val="009721E6"/>
    <w:rsid w:val="00983159"/>
    <w:rsid w:val="009842BB"/>
    <w:rsid w:val="009B09B8"/>
    <w:rsid w:val="009B48D8"/>
    <w:rsid w:val="009C2947"/>
    <w:rsid w:val="009C3471"/>
    <w:rsid w:val="009C7B86"/>
    <w:rsid w:val="009E22A6"/>
    <w:rsid w:val="009E5798"/>
    <w:rsid w:val="009E6D8B"/>
    <w:rsid w:val="009E6F78"/>
    <w:rsid w:val="00A02698"/>
    <w:rsid w:val="00A03104"/>
    <w:rsid w:val="00A03DA8"/>
    <w:rsid w:val="00A05C9C"/>
    <w:rsid w:val="00A07B6D"/>
    <w:rsid w:val="00A24BBE"/>
    <w:rsid w:val="00A264A1"/>
    <w:rsid w:val="00A336CF"/>
    <w:rsid w:val="00A40AE9"/>
    <w:rsid w:val="00A53933"/>
    <w:rsid w:val="00A53AD7"/>
    <w:rsid w:val="00A55E19"/>
    <w:rsid w:val="00A62D0D"/>
    <w:rsid w:val="00A65D07"/>
    <w:rsid w:val="00A70862"/>
    <w:rsid w:val="00A70B46"/>
    <w:rsid w:val="00A72D8E"/>
    <w:rsid w:val="00A82CC1"/>
    <w:rsid w:val="00A90E9F"/>
    <w:rsid w:val="00A91D2B"/>
    <w:rsid w:val="00AA23F5"/>
    <w:rsid w:val="00AA51AF"/>
    <w:rsid w:val="00AA7683"/>
    <w:rsid w:val="00AB1275"/>
    <w:rsid w:val="00AB38A2"/>
    <w:rsid w:val="00AB4995"/>
    <w:rsid w:val="00AB4B63"/>
    <w:rsid w:val="00AB529D"/>
    <w:rsid w:val="00AC0C1F"/>
    <w:rsid w:val="00AC49C5"/>
    <w:rsid w:val="00AC4F31"/>
    <w:rsid w:val="00AC7E17"/>
    <w:rsid w:val="00AC7E3B"/>
    <w:rsid w:val="00AD2C1B"/>
    <w:rsid w:val="00AF56C0"/>
    <w:rsid w:val="00B1615C"/>
    <w:rsid w:val="00B17F7F"/>
    <w:rsid w:val="00B34098"/>
    <w:rsid w:val="00B37526"/>
    <w:rsid w:val="00B449F2"/>
    <w:rsid w:val="00B46CC6"/>
    <w:rsid w:val="00B50191"/>
    <w:rsid w:val="00B56908"/>
    <w:rsid w:val="00B600FD"/>
    <w:rsid w:val="00B6126B"/>
    <w:rsid w:val="00B67240"/>
    <w:rsid w:val="00B767CD"/>
    <w:rsid w:val="00B80508"/>
    <w:rsid w:val="00B82C64"/>
    <w:rsid w:val="00B935C7"/>
    <w:rsid w:val="00BA31DA"/>
    <w:rsid w:val="00BA60DA"/>
    <w:rsid w:val="00BB07C0"/>
    <w:rsid w:val="00BC2FA4"/>
    <w:rsid w:val="00BC4F9E"/>
    <w:rsid w:val="00BD0AD5"/>
    <w:rsid w:val="00BE11AA"/>
    <w:rsid w:val="00BE44ED"/>
    <w:rsid w:val="00BF3F8D"/>
    <w:rsid w:val="00C00E75"/>
    <w:rsid w:val="00C02611"/>
    <w:rsid w:val="00C27BFE"/>
    <w:rsid w:val="00C37E1B"/>
    <w:rsid w:val="00C4226F"/>
    <w:rsid w:val="00C45504"/>
    <w:rsid w:val="00C4593E"/>
    <w:rsid w:val="00C54F61"/>
    <w:rsid w:val="00C57458"/>
    <w:rsid w:val="00C5764D"/>
    <w:rsid w:val="00C6178B"/>
    <w:rsid w:val="00C62964"/>
    <w:rsid w:val="00C65346"/>
    <w:rsid w:val="00C661FB"/>
    <w:rsid w:val="00C70DE4"/>
    <w:rsid w:val="00C80013"/>
    <w:rsid w:val="00C92047"/>
    <w:rsid w:val="00C9439B"/>
    <w:rsid w:val="00C94729"/>
    <w:rsid w:val="00C95D70"/>
    <w:rsid w:val="00CA243E"/>
    <w:rsid w:val="00CA2AB2"/>
    <w:rsid w:val="00CA35C8"/>
    <w:rsid w:val="00CA7102"/>
    <w:rsid w:val="00CB7ADC"/>
    <w:rsid w:val="00CC0A74"/>
    <w:rsid w:val="00CC3A93"/>
    <w:rsid w:val="00CC612E"/>
    <w:rsid w:val="00CD426B"/>
    <w:rsid w:val="00CD6002"/>
    <w:rsid w:val="00CD67A4"/>
    <w:rsid w:val="00CD7D3B"/>
    <w:rsid w:val="00CE29DE"/>
    <w:rsid w:val="00CF16C1"/>
    <w:rsid w:val="00CF4632"/>
    <w:rsid w:val="00CF74DC"/>
    <w:rsid w:val="00D01CF4"/>
    <w:rsid w:val="00D157A8"/>
    <w:rsid w:val="00D159CC"/>
    <w:rsid w:val="00D2213A"/>
    <w:rsid w:val="00D2765B"/>
    <w:rsid w:val="00D31597"/>
    <w:rsid w:val="00D36A70"/>
    <w:rsid w:val="00D462BA"/>
    <w:rsid w:val="00D4648B"/>
    <w:rsid w:val="00D63171"/>
    <w:rsid w:val="00D70D1D"/>
    <w:rsid w:val="00D71F8F"/>
    <w:rsid w:val="00D72D39"/>
    <w:rsid w:val="00D73654"/>
    <w:rsid w:val="00D754DF"/>
    <w:rsid w:val="00D77F46"/>
    <w:rsid w:val="00D80ABF"/>
    <w:rsid w:val="00D851C2"/>
    <w:rsid w:val="00D8596E"/>
    <w:rsid w:val="00D8721E"/>
    <w:rsid w:val="00D919CA"/>
    <w:rsid w:val="00D924C3"/>
    <w:rsid w:val="00D94BE5"/>
    <w:rsid w:val="00DA36B4"/>
    <w:rsid w:val="00DA6A54"/>
    <w:rsid w:val="00DB1ACE"/>
    <w:rsid w:val="00DB5988"/>
    <w:rsid w:val="00DC2FC7"/>
    <w:rsid w:val="00DC4A35"/>
    <w:rsid w:val="00DC5DEF"/>
    <w:rsid w:val="00DD1F32"/>
    <w:rsid w:val="00DE614D"/>
    <w:rsid w:val="00DE6AE6"/>
    <w:rsid w:val="00DE7BEF"/>
    <w:rsid w:val="00DF3E4F"/>
    <w:rsid w:val="00DF621F"/>
    <w:rsid w:val="00E04388"/>
    <w:rsid w:val="00E12CE9"/>
    <w:rsid w:val="00E175B9"/>
    <w:rsid w:val="00E20F2B"/>
    <w:rsid w:val="00E220D9"/>
    <w:rsid w:val="00E27856"/>
    <w:rsid w:val="00E33E2A"/>
    <w:rsid w:val="00E356EF"/>
    <w:rsid w:val="00E43CCF"/>
    <w:rsid w:val="00E628E8"/>
    <w:rsid w:val="00E7161B"/>
    <w:rsid w:val="00E826C5"/>
    <w:rsid w:val="00E87F08"/>
    <w:rsid w:val="00E93B3E"/>
    <w:rsid w:val="00EA1CB6"/>
    <w:rsid w:val="00EB0A54"/>
    <w:rsid w:val="00EB3716"/>
    <w:rsid w:val="00ED1A89"/>
    <w:rsid w:val="00EE08F1"/>
    <w:rsid w:val="00EE5333"/>
    <w:rsid w:val="00EF7EB3"/>
    <w:rsid w:val="00F15E04"/>
    <w:rsid w:val="00F2424D"/>
    <w:rsid w:val="00F2695F"/>
    <w:rsid w:val="00F33914"/>
    <w:rsid w:val="00F364BC"/>
    <w:rsid w:val="00F36920"/>
    <w:rsid w:val="00F411E7"/>
    <w:rsid w:val="00F44391"/>
    <w:rsid w:val="00F50C42"/>
    <w:rsid w:val="00F51F0D"/>
    <w:rsid w:val="00F55694"/>
    <w:rsid w:val="00F64312"/>
    <w:rsid w:val="00F71D65"/>
    <w:rsid w:val="00F75EF4"/>
    <w:rsid w:val="00F80B53"/>
    <w:rsid w:val="00F81EBF"/>
    <w:rsid w:val="00F8412D"/>
    <w:rsid w:val="00F850F7"/>
    <w:rsid w:val="00F962CA"/>
    <w:rsid w:val="00FA0306"/>
    <w:rsid w:val="00FA0BC4"/>
    <w:rsid w:val="00FA1819"/>
    <w:rsid w:val="00FB0936"/>
    <w:rsid w:val="00FB38D5"/>
    <w:rsid w:val="00FB5AA5"/>
    <w:rsid w:val="00FC199B"/>
    <w:rsid w:val="00FC2BA5"/>
    <w:rsid w:val="00FC3170"/>
    <w:rsid w:val="00FD7170"/>
    <w:rsid w:val="00FE28B5"/>
    <w:rsid w:val="00FE376F"/>
    <w:rsid w:val="00FE5E65"/>
    <w:rsid w:val="00FF412C"/>
    <w:rsid w:val="00FF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348349"/>
  <w15:docId w15:val="{E68364E6-3A9F-8249-A288-9FD339ACE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color w:val="00000A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2C2"/>
    <w:rPr>
      <w:sz w:val="24"/>
      <w:lang w:eastAsia="en-US" w:bidi="ar-SA"/>
    </w:rPr>
  </w:style>
  <w:style w:type="paragraph" w:styleId="Heading1">
    <w:name w:val="heading 1"/>
    <w:basedOn w:val="Normal"/>
    <w:next w:val="Normal"/>
    <w:uiPriority w:val="9"/>
    <w:qFormat/>
    <w:rsid w:val="000D12C2"/>
    <w:pPr>
      <w:keepNext/>
      <w:widowControl w:val="0"/>
      <w:spacing w:before="240" w:after="120"/>
      <w:outlineLvl w:val="0"/>
    </w:pPr>
    <w:rPr>
      <w:b/>
      <w:sz w:val="48"/>
      <w:szCs w:val="48"/>
      <w:lang w:eastAsia="zh-CN" w:bidi="hi-IN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0D12C2"/>
    <w:pPr>
      <w:keepNext/>
      <w:widowControl w:val="0"/>
      <w:spacing w:before="200" w:after="120"/>
      <w:outlineLvl w:val="1"/>
    </w:pPr>
    <w:rPr>
      <w:b/>
      <w:sz w:val="36"/>
      <w:szCs w:val="36"/>
      <w:lang w:eastAsia="zh-CN" w:bidi="hi-IN"/>
    </w:rPr>
  </w:style>
  <w:style w:type="paragraph" w:styleId="Heading3">
    <w:name w:val="heading 3"/>
    <w:basedOn w:val="Normal"/>
    <w:next w:val="Normal"/>
    <w:uiPriority w:val="9"/>
    <w:unhideWhenUsed/>
    <w:qFormat/>
    <w:rsid w:val="000D12C2"/>
    <w:pPr>
      <w:keepNext/>
      <w:widowControl w:val="0"/>
      <w:spacing w:before="140" w:after="120"/>
      <w:outlineLvl w:val="2"/>
    </w:pPr>
    <w:rPr>
      <w:b/>
      <w:sz w:val="28"/>
      <w:szCs w:val="28"/>
      <w:lang w:eastAsia="zh-CN" w:bidi="hi-IN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0D12C2"/>
    <w:pPr>
      <w:keepNext/>
      <w:keepLines/>
      <w:widowControl w:val="0"/>
      <w:spacing w:before="240" w:after="40"/>
      <w:outlineLvl w:val="3"/>
    </w:pPr>
    <w:rPr>
      <w:b/>
      <w:lang w:eastAsia="zh-CN" w:bidi="hi-IN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0D12C2"/>
    <w:pPr>
      <w:keepNext/>
      <w:keepLines/>
      <w:widowControl w:val="0"/>
      <w:spacing w:before="220" w:after="40"/>
      <w:outlineLvl w:val="4"/>
    </w:pPr>
    <w:rPr>
      <w:b/>
      <w:sz w:val="22"/>
      <w:szCs w:val="22"/>
      <w:lang w:eastAsia="zh-CN" w:bidi="hi-IN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0D12C2"/>
    <w:pPr>
      <w:keepNext/>
      <w:keepLines/>
      <w:widowControl w:val="0"/>
      <w:spacing w:before="200" w:after="40"/>
      <w:outlineLvl w:val="5"/>
    </w:pPr>
    <w:rPr>
      <w:b/>
      <w:sz w:val="20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0D12C2"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sid w:val="000D12C2"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sid w:val="000D12C2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qFormat/>
    <w:rsid w:val="000D12C2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sid w:val="000D12C2"/>
    <w:rPr>
      <w:rFonts w:ascii="Arial" w:hAnsi="Arial"/>
      <w:u w:val="none"/>
    </w:rPr>
  </w:style>
  <w:style w:type="character" w:customStyle="1" w:styleId="ListLabel2">
    <w:name w:val="ListLabel 2"/>
    <w:qFormat/>
    <w:rsid w:val="000D12C2"/>
    <w:rPr>
      <w:u w:val="none"/>
    </w:rPr>
  </w:style>
  <w:style w:type="character" w:customStyle="1" w:styleId="ListLabel3">
    <w:name w:val="ListLabel 3"/>
    <w:qFormat/>
    <w:rsid w:val="000D12C2"/>
    <w:rPr>
      <w:u w:val="none"/>
    </w:rPr>
  </w:style>
  <w:style w:type="character" w:customStyle="1" w:styleId="ListLabel4">
    <w:name w:val="ListLabel 4"/>
    <w:qFormat/>
    <w:rsid w:val="000D12C2"/>
    <w:rPr>
      <w:u w:val="none"/>
    </w:rPr>
  </w:style>
  <w:style w:type="character" w:customStyle="1" w:styleId="ListLabel5">
    <w:name w:val="ListLabel 5"/>
    <w:qFormat/>
    <w:rsid w:val="000D12C2"/>
    <w:rPr>
      <w:u w:val="none"/>
    </w:rPr>
  </w:style>
  <w:style w:type="character" w:customStyle="1" w:styleId="ListLabel6">
    <w:name w:val="ListLabel 6"/>
    <w:qFormat/>
    <w:rsid w:val="000D12C2"/>
    <w:rPr>
      <w:u w:val="none"/>
    </w:rPr>
  </w:style>
  <w:style w:type="character" w:customStyle="1" w:styleId="ListLabel7">
    <w:name w:val="ListLabel 7"/>
    <w:qFormat/>
    <w:rsid w:val="000D12C2"/>
    <w:rPr>
      <w:u w:val="none"/>
    </w:rPr>
  </w:style>
  <w:style w:type="character" w:customStyle="1" w:styleId="ListLabel8">
    <w:name w:val="ListLabel 8"/>
    <w:qFormat/>
    <w:rsid w:val="000D12C2"/>
    <w:rPr>
      <w:u w:val="none"/>
    </w:rPr>
  </w:style>
  <w:style w:type="character" w:customStyle="1" w:styleId="ListLabel9">
    <w:name w:val="ListLabel 9"/>
    <w:qFormat/>
    <w:rsid w:val="000D12C2"/>
    <w:rPr>
      <w:u w:val="none"/>
    </w:rPr>
  </w:style>
  <w:style w:type="character" w:customStyle="1" w:styleId="EnlacedeInternet">
    <w:name w:val="Enlace de Internet"/>
    <w:basedOn w:val="DefaultParagraphFont"/>
    <w:uiPriority w:val="99"/>
    <w:semiHidden/>
    <w:unhideWhenUsed/>
    <w:rsid w:val="00F07719"/>
    <w:rPr>
      <w:color w:val="0000FF"/>
      <w:u w:val="single"/>
    </w:rPr>
  </w:style>
  <w:style w:type="character" w:customStyle="1" w:styleId="Destacado">
    <w:name w:val="Destacado"/>
    <w:qFormat/>
    <w:rsid w:val="000D12C2"/>
    <w:rPr>
      <w:i/>
      <w:iCs/>
    </w:rPr>
  </w:style>
  <w:style w:type="character" w:customStyle="1" w:styleId="Numeracindelneas">
    <w:name w:val="Numeración de líneas"/>
    <w:qFormat/>
    <w:rsid w:val="000D12C2"/>
  </w:style>
  <w:style w:type="character" w:customStyle="1" w:styleId="ListLabel10">
    <w:name w:val="ListLabel 10"/>
    <w:qFormat/>
    <w:rsid w:val="000D12C2"/>
    <w:rPr>
      <w:rFonts w:ascii="Arial" w:hAnsi="Arial"/>
      <w:b w:val="0"/>
      <w:sz w:val="24"/>
      <w:u w:val="none"/>
    </w:rPr>
  </w:style>
  <w:style w:type="character" w:customStyle="1" w:styleId="ListLabel11">
    <w:name w:val="ListLabel 11"/>
    <w:qFormat/>
    <w:rsid w:val="000D12C2"/>
    <w:rPr>
      <w:u w:val="none"/>
    </w:rPr>
  </w:style>
  <w:style w:type="character" w:customStyle="1" w:styleId="ListLabel12">
    <w:name w:val="ListLabel 12"/>
    <w:qFormat/>
    <w:rsid w:val="000D12C2"/>
    <w:rPr>
      <w:u w:val="none"/>
    </w:rPr>
  </w:style>
  <w:style w:type="character" w:customStyle="1" w:styleId="ListLabel13">
    <w:name w:val="ListLabel 13"/>
    <w:qFormat/>
    <w:rsid w:val="000D12C2"/>
    <w:rPr>
      <w:u w:val="none"/>
    </w:rPr>
  </w:style>
  <w:style w:type="character" w:customStyle="1" w:styleId="ListLabel14">
    <w:name w:val="ListLabel 14"/>
    <w:qFormat/>
    <w:rsid w:val="000D12C2"/>
    <w:rPr>
      <w:u w:val="none"/>
    </w:rPr>
  </w:style>
  <w:style w:type="character" w:customStyle="1" w:styleId="ListLabel15">
    <w:name w:val="ListLabel 15"/>
    <w:qFormat/>
    <w:rsid w:val="000D12C2"/>
    <w:rPr>
      <w:u w:val="none"/>
    </w:rPr>
  </w:style>
  <w:style w:type="character" w:customStyle="1" w:styleId="ListLabel16">
    <w:name w:val="ListLabel 16"/>
    <w:qFormat/>
    <w:rsid w:val="000D12C2"/>
    <w:rPr>
      <w:u w:val="none"/>
    </w:rPr>
  </w:style>
  <w:style w:type="character" w:customStyle="1" w:styleId="ListLabel17">
    <w:name w:val="ListLabel 17"/>
    <w:qFormat/>
    <w:rsid w:val="000D12C2"/>
    <w:rPr>
      <w:u w:val="none"/>
    </w:rPr>
  </w:style>
  <w:style w:type="character" w:customStyle="1" w:styleId="ListLabel18">
    <w:name w:val="ListLabel 18"/>
    <w:qFormat/>
    <w:rsid w:val="000D12C2"/>
    <w:rPr>
      <w:u w:val="none"/>
    </w:rPr>
  </w:style>
  <w:style w:type="character" w:styleId="LineNumber">
    <w:name w:val="line number"/>
    <w:basedOn w:val="DefaultParagraphFont"/>
    <w:uiPriority w:val="99"/>
    <w:semiHidden/>
    <w:unhideWhenUsed/>
    <w:qFormat/>
    <w:rsid w:val="00153F6E"/>
  </w:style>
  <w:style w:type="character" w:customStyle="1" w:styleId="ListLabel19">
    <w:name w:val="ListLabel 19"/>
    <w:qFormat/>
    <w:rsid w:val="000D12C2"/>
    <w:rPr>
      <w:rFonts w:ascii="Arial" w:hAnsi="Arial"/>
      <w:b w:val="0"/>
      <w:sz w:val="24"/>
      <w:u w:val="none"/>
    </w:rPr>
  </w:style>
  <w:style w:type="character" w:customStyle="1" w:styleId="ListLabel20">
    <w:name w:val="ListLabel 20"/>
    <w:qFormat/>
    <w:rsid w:val="000D12C2"/>
    <w:rPr>
      <w:u w:val="none"/>
    </w:rPr>
  </w:style>
  <w:style w:type="character" w:customStyle="1" w:styleId="ListLabel21">
    <w:name w:val="ListLabel 21"/>
    <w:qFormat/>
    <w:rsid w:val="000D12C2"/>
    <w:rPr>
      <w:u w:val="none"/>
    </w:rPr>
  </w:style>
  <w:style w:type="character" w:customStyle="1" w:styleId="ListLabel22">
    <w:name w:val="ListLabel 22"/>
    <w:qFormat/>
    <w:rsid w:val="000D12C2"/>
    <w:rPr>
      <w:u w:val="none"/>
    </w:rPr>
  </w:style>
  <w:style w:type="character" w:customStyle="1" w:styleId="ListLabel23">
    <w:name w:val="ListLabel 23"/>
    <w:qFormat/>
    <w:rsid w:val="000D12C2"/>
    <w:rPr>
      <w:u w:val="none"/>
    </w:rPr>
  </w:style>
  <w:style w:type="character" w:customStyle="1" w:styleId="ListLabel24">
    <w:name w:val="ListLabel 24"/>
    <w:qFormat/>
    <w:rsid w:val="000D12C2"/>
    <w:rPr>
      <w:u w:val="none"/>
    </w:rPr>
  </w:style>
  <w:style w:type="character" w:customStyle="1" w:styleId="ListLabel25">
    <w:name w:val="ListLabel 25"/>
    <w:qFormat/>
    <w:rsid w:val="000D12C2"/>
    <w:rPr>
      <w:u w:val="none"/>
    </w:rPr>
  </w:style>
  <w:style w:type="character" w:customStyle="1" w:styleId="ListLabel26">
    <w:name w:val="ListLabel 26"/>
    <w:qFormat/>
    <w:rsid w:val="000D12C2"/>
    <w:rPr>
      <w:u w:val="none"/>
    </w:rPr>
  </w:style>
  <w:style w:type="character" w:customStyle="1" w:styleId="ListLabel27">
    <w:name w:val="ListLabel 27"/>
    <w:qFormat/>
    <w:rsid w:val="000D12C2"/>
    <w:rPr>
      <w:u w:val="none"/>
    </w:rPr>
  </w:style>
  <w:style w:type="character" w:customStyle="1" w:styleId="ListLabel28">
    <w:name w:val="ListLabel 28"/>
    <w:qFormat/>
    <w:rPr>
      <w:rFonts w:ascii="Arial" w:hAnsi="Arial"/>
      <w:b w:val="0"/>
      <w:sz w:val="24"/>
      <w:u w:val="none"/>
    </w:rPr>
  </w:style>
  <w:style w:type="character" w:customStyle="1" w:styleId="ListLabel29">
    <w:name w:val="ListLabel 29"/>
    <w:qFormat/>
    <w:rPr>
      <w:u w:val="none"/>
    </w:rPr>
  </w:style>
  <w:style w:type="character" w:customStyle="1" w:styleId="ListLabel30">
    <w:name w:val="ListLabel 30"/>
    <w:qFormat/>
    <w:rPr>
      <w:u w:val="none"/>
    </w:rPr>
  </w:style>
  <w:style w:type="character" w:customStyle="1" w:styleId="ListLabel31">
    <w:name w:val="ListLabel 31"/>
    <w:qFormat/>
    <w:rPr>
      <w:u w:val="none"/>
    </w:rPr>
  </w:style>
  <w:style w:type="character" w:customStyle="1" w:styleId="ListLabel32">
    <w:name w:val="ListLabel 32"/>
    <w:qFormat/>
    <w:rPr>
      <w:u w:val="none"/>
    </w:rPr>
  </w:style>
  <w:style w:type="character" w:customStyle="1" w:styleId="ListLabel33">
    <w:name w:val="ListLabel 33"/>
    <w:qFormat/>
    <w:rPr>
      <w:u w:val="none"/>
    </w:rPr>
  </w:style>
  <w:style w:type="character" w:customStyle="1" w:styleId="ListLabel34">
    <w:name w:val="ListLabel 34"/>
    <w:qFormat/>
    <w:rPr>
      <w:u w:val="none"/>
    </w:rPr>
  </w:style>
  <w:style w:type="character" w:customStyle="1" w:styleId="ListLabel35">
    <w:name w:val="ListLabel 35"/>
    <w:qFormat/>
    <w:rPr>
      <w:u w:val="none"/>
    </w:rPr>
  </w:style>
  <w:style w:type="character" w:customStyle="1" w:styleId="ListLabel36">
    <w:name w:val="ListLabel 36"/>
    <w:qFormat/>
    <w:rPr>
      <w:u w:val="none"/>
    </w:rPr>
  </w:style>
  <w:style w:type="character" w:customStyle="1" w:styleId="ListLabel37">
    <w:name w:val="ListLabel 37"/>
    <w:qFormat/>
    <w:rPr>
      <w:rFonts w:ascii="Arial" w:hAnsi="Arial"/>
      <w:b w:val="0"/>
      <w:sz w:val="24"/>
      <w:u w:val="none"/>
    </w:rPr>
  </w:style>
  <w:style w:type="character" w:customStyle="1" w:styleId="ListLabel38">
    <w:name w:val="ListLabel 38"/>
    <w:qFormat/>
    <w:rPr>
      <w:u w:val="none"/>
    </w:rPr>
  </w:style>
  <w:style w:type="character" w:customStyle="1" w:styleId="ListLabel39">
    <w:name w:val="ListLabel 39"/>
    <w:qFormat/>
    <w:rPr>
      <w:u w:val="none"/>
    </w:rPr>
  </w:style>
  <w:style w:type="character" w:customStyle="1" w:styleId="ListLabel40">
    <w:name w:val="ListLabel 40"/>
    <w:qFormat/>
    <w:rPr>
      <w:u w:val="none"/>
    </w:rPr>
  </w:style>
  <w:style w:type="character" w:customStyle="1" w:styleId="ListLabel41">
    <w:name w:val="ListLabel 41"/>
    <w:qFormat/>
    <w:rPr>
      <w:u w:val="none"/>
    </w:rPr>
  </w:style>
  <w:style w:type="character" w:customStyle="1" w:styleId="ListLabel42">
    <w:name w:val="ListLabel 42"/>
    <w:qFormat/>
    <w:rPr>
      <w:u w:val="none"/>
    </w:rPr>
  </w:style>
  <w:style w:type="character" w:customStyle="1" w:styleId="ListLabel43">
    <w:name w:val="ListLabel 43"/>
    <w:qFormat/>
    <w:rPr>
      <w:u w:val="none"/>
    </w:rPr>
  </w:style>
  <w:style w:type="character" w:customStyle="1" w:styleId="ListLabel44">
    <w:name w:val="ListLabel 44"/>
    <w:qFormat/>
    <w:rPr>
      <w:u w:val="none"/>
    </w:rPr>
  </w:style>
  <w:style w:type="character" w:customStyle="1" w:styleId="ListLabel45">
    <w:name w:val="ListLabel 45"/>
    <w:qFormat/>
    <w:rPr>
      <w:u w:val="none"/>
    </w:rPr>
  </w:style>
  <w:style w:type="character" w:customStyle="1" w:styleId="ListLabel46">
    <w:name w:val="ListLabel 46"/>
    <w:qFormat/>
    <w:rPr>
      <w:rFonts w:eastAsia="Arial" w:cs="Arial"/>
      <w:b w:val="0"/>
      <w:sz w:val="24"/>
      <w:szCs w:val="24"/>
      <w:u w:val="none"/>
    </w:rPr>
  </w:style>
  <w:style w:type="character" w:customStyle="1" w:styleId="ListLabel47">
    <w:name w:val="ListLabel 47"/>
    <w:qFormat/>
    <w:rPr>
      <w:u w:val="none"/>
    </w:rPr>
  </w:style>
  <w:style w:type="character" w:customStyle="1" w:styleId="ListLabel48">
    <w:name w:val="ListLabel 48"/>
    <w:qFormat/>
    <w:rPr>
      <w:u w:val="none"/>
    </w:rPr>
  </w:style>
  <w:style w:type="character" w:customStyle="1" w:styleId="ListLabel49">
    <w:name w:val="ListLabel 49"/>
    <w:qFormat/>
    <w:rPr>
      <w:u w:val="none"/>
    </w:rPr>
  </w:style>
  <w:style w:type="character" w:customStyle="1" w:styleId="ListLabel50">
    <w:name w:val="ListLabel 50"/>
    <w:qFormat/>
    <w:rPr>
      <w:u w:val="none"/>
    </w:rPr>
  </w:style>
  <w:style w:type="character" w:customStyle="1" w:styleId="ListLabel51">
    <w:name w:val="ListLabel 51"/>
    <w:qFormat/>
    <w:rPr>
      <w:u w:val="none"/>
    </w:rPr>
  </w:style>
  <w:style w:type="character" w:customStyle="1" w:styleId="ListLabel52">
    <w:name w:val="ListLabel 52"/>
    <w:qFormat/>
    <w:rPr>
      <w:u w:val="none"/>
    </w:rPr>
  </w:style>
  <w:style w:type="character" w:customStyle="1" w:styleId="ListLabel53">
    <w:name w:val="ListLabel 53"/>
    <w:qFormat/>
    <w:rPr>
      <w:u w:val="none"/>
    </w:rPr>
  </w:style>
  <w:style w:type="character" w:customStyle="1" w:styleId="ListLabel54">
    <w:name w:val="ListLabel 54"/>
    <w:qFormat/>
    <w:rPr>
      <w:u w:val="none"/>
    </w:rPr>
  </w:style>
  <w:style w:type="character" w:customStyle="1" w:styleId="ListLabel55">
    <w:name w:val="ListLabel 55"/>
    <w:qFormat/>
    <w:rPr>
      <w:rFonts w:ascii="Arial" w:eastAsia="Arial" w:hAnsi="Arial" w:cs="Arial"/>
      <w:color w:val="000000"/>
      <w:u w:val="single"/>
    </w:rPr>
  </w:style>
  <w:style w:type="character" w:customStyle="1" w:styleId="ListLabel56">
    <w:name w:val="ListLabel 56"/>
    <w:qFormat/>
    <w:rPr>
      <w:rFonts w:ascii="Arial" w:eastAsia="Arial" w:hAnsi="Arial" w:cs="Arial"/>
      <w:color w:val="000000"/>
      <w:u w:val="none"/>
    </w:rPr>
  </w:style>
  <w:style w:type="character" w:customStyle="1" w:styleId="Numeracinderenglones">
    <w:name w:val="Numeración de renglones"/>
  </w:style>
  <w:style w:type="character" w:customStyle="1" w:styleId="ListLabel57">
    <w:name w:val="ListLabel 57"/>
    <w:qFormat/>
    <w:rPr>
      <w:rFonts w:eastAsia="Arial" w:cs="Arial"/>
      <w:b w:val="0"/>
      <w:sz w:val="24"/>
      <w:szCs w:val="24"/>
      <w:u w:val="none"/>
    </w:rPr>
  </w:style>
  <w:style w:type="character" w:customStyle="1" w:styleId="ListLabel58">
    <w:name w:val="ListLabel 58"/>
    <w:qFormat/>
    <w:rPr>
      <w:u w:val="none"/>
    </w:rPr>
  </w:style>
  <w:style w:type="character" w:customStyle="1" w:styleId="ListLabel59">
    <w:name w:val="ListLabel 59"/>
    <w:qFormat/>
    <w:rPr>
      <w:u w:val="none"/>
    </w:rPr>
  </w:style>
  <w:style w:type="character" w:customStyle="1" w:styleId="ListLabel60">
    <w:name w:val="ListLabel 60"/>
    <w:qFormat/>
    <w:rPr>
      <w:u w:val="none"/>
    </w:rPr>
  </w:style>
  <w:style w:type="character" w:customStyle="1" w:styleId="ListLabel61">
    <w:name w:val="ListLabel 61"/>
    <w:qFormat/>
    <w:rPr>
      <w:u w:val="none"/>
    </w:rPr>
  </w:style>
  <w:style w:type="character" w:customStyle="1" w:styleId="ListLabel62">
    <w:name w:val="ListLabel 62"/>
    <w:qFormat/>
    <w:rPr>
      <w:u w:val="none"/>
    </w:rPr>
  </w:style>
  <w:style w:type="character" w:customStyle="1" w:styleId="ListLabel63">
    <w:name w:val="ListLabel 63"/>
    <w:qFormat/>
    <w:rPr>
      <w:u w:val="none"/>
    </w:rPr>
  </w:style>
  <w:style w:type="character" w:customStyle="1" w:styleId="ListLabel64">
    <w:name w:val="ListLabel 64"/>
    <w:qFormat/>
    <w:rPr>
      <w:u w:val="none"/>
    </w:rPr>
  </w:style>
  <w:style w:type="character" w:customStyle="1" w:styleId="ListLabel65">
    <w:name w:val="ListLabel 65"/>
    <w:qFormat/>
    <w:rPr>
      <w:u w:val="none"/>
    </w:rPr>
  </w:style>
  <w:style w:type="character" w:customStyle="1" w:styleId="ListLabel66">
    <w:name w:val="ListLabel 66"/>
    <w:qFormat/>
  </w:style>
  <w:style w:type="character" w:customStyle="1" w:styleId="ListLabel67">
    <w:name w:val="ListLabel 67"/>
    <w:qFormat/>
  </w:style>
  <w:style w:type="character" w:customStyle="1" w:styleId="ListLabel68">
    <w:name w:val="ListLabel 68"/>
    <w:qFormat/>
    <w:rPr>
      <w:rFonts w:eastAsia="Arial" w:cs="Arial"/>
      <w:b w:val="0"/>
      <w:sz w:val="24"/>
      <w:szCs w:val="24"/>
      <w:u w:val="none"/>
    </w:rPr>
  </w:style>
  <w:style w:type="character" w:customStyle="1" w:styleId="ListLabel69">
    <w:name w:val="ListLabel 69"/>
    <w:qFormat/>
    <w:rPr>
      <w:u w:val="none"/>
    </w:rPr>
  </w:style>
  <w:style w:type="character" w:customStyle="1" w:styleId="ListLabel70">
    <w:name w:val="ListLabel 70"/>
    <w:qFormat/>
    <w:rPr>
      <w:u w:val="none"/>
    </w:rPr>
  </w:style>
  <w:style w:type="character" w:customStyle="1" w:styleId="ListLabel71">
    <w:name w:val="ListLabel 71"/>
    <w:qFormat/>
    <w:rPr>
      <w:u w:val="none"/>
    </w:rPr>
  </w:style>
  <w:style w:type="character" w:customStyle="1" w:styleId="ListLabel72">
    <w:name w:val="ListLabel 72"/>
    <w:qFormat/>
    <w:rPr>
      <w:u w:val="none"/>
    </w:rPr>
  </w:style>
  <w:style w:type="character" w:customStyle="1" w:styleId="ListLabel73">
    <w:name w:val="ListLabel 73"/>
    <w:qFormat/>
    <w:rPr>
      <w:u w:val="none"/>
    </w:rPr>
  </w:style>
  <w:style w:type="character" w:customStyle="1" w:styleId="ListLabel74">
    <w:name w:val="ListLabel 74"/>
    <w:qFormat/>
    <w:rPr>
      <w:u w:val="none"/>
    </w:rPr>
  </w:style>
  <w:style w:type="character" w:customStyle="1" w:styleId="ListLabel75">
    <w:name w:val="ListLabel 75"/>
    <w:qFormat/>
    <w:rPr>
      <w:u w:val="none"/>
    </w:rPr>
  </w:style>
  <w:style w:type="character" w:customStyle="1" w:styleId="ListLabel76">
    <w:name w:val="ListLabel 76"/>
    <w:qFormat/>
    <w:rPr>
      <w:u w:val="none"/>
    </w:rPr>
  </w:style>
  <w:style w:type="character" w:customStyle="1" w:styleId="ListLabel77">
    <w:name w:val="ListLabel 77"/>
    <w:qFormat/>
  </w:style>
  <w:style w:type="character" w:customStyle="1" w:styleId="ListLabel78">
    <w:name w:val="ListLabel 78"/>
    <w:qFormat/>
  </w:style>
  <w:style w:type="character" w:customStyle="1" w:styleId="ListLabel79">
    <w:name w:val="ListLabel 79"/>
    <w:qFormat/>
    <w:rPr>
      <w:b w:val="0"/>
      <w:sz w:val="24"/>
      <w:szCs w:val="24"/>
      <w:u w:val="none"/>
    </w:rPr>
  </w:style>
  <w:style w:type="character" w:customStyle="1" w:styleId="ListLabel80">
    <w:name w:val="ListLabel 80"/>
    <w:qFormat/>
    <w:rPr>
      <w:u w:val="none"/>
    </w:rPr>
  </w:style>
  <w:style w:type="character" w:customStyle="1" w:styleId="ListLabel81">
    <w:name w:val="ListLabel 81"/>
    <w:qFormat/>
    <w:rPr>
      <w:u w:val="none"/>
    </w:rPr>
  </w:style>
  <w:style w:type="character" w:customStyle="1" w:styleId="ListLabel82">
    <w:name w:val="ListLabel 82"/>
    <w:qFormat/>
    <w:rPr>
      <w:u w:val="none"/>
    </w:rPr>
  </w:style>
  <w:style w:type="character" w:customStyle="1" w:styleId="ListLabel83">
    <w:name w:val="ListLabel 83"/>
    <w:qFormat/>
    <w:rPr>
      <w:u w:val="none"/>
    </w:rPr>
  </w:style>
  <w:style w:type="character" w:customStyle="1" w:styleId="ListLabel84">
    <w:name w:val="ListLabel 84"/>
    <w:qFormat/>
    <w:rPr>
      <w:u w:val="none"/>
    </w:rPr>
  </w:style>
  <w:style w:type="character" w:customStyle="1" w:styleId="ListLabel85">
    <w:name w:val="ListLabel 85"/>
    <w:qFormat/>
    <w:rPr>
      <w:u w:val="none"/>
    </w:rPr>
  </w:style>
  <w:style w:type="character" w:customStyle="1" w:styleId="ListLabel86">
    <w:name w:val="ListLabel 86"/>
    <w:qFormat/>
    <w:rPr>
      <w:u w:val="none"/>
    </w:rPr>
  </w:style>
  <w:style w:type="character" w:customStyle="1" w:styleId="ListLabel87">
    <w:name w:val="ListLabel 87"/>
    <w:qFormat/>
    <w:rPr>
      <w:u w:val="none"/>
    </w:rPr>
  </w:style>
  <w:style w:type="character" w:customStyle="1" w:styleId="ListLabel88">
    <w:name w:val="ListLabel 88"/>
    <w:qFormat/>
    <w:rPr>
      <w:rFonts w:ascii="Arial" w:eastAsia="Arial" w:hAnsi="Arial" w:cs="Arial"/>
      <w:color w:val="000000"/>
      <w:u w:val="single"/>
    </w:rPr>
  </w:style>
  <w:style w:type="character" w:customStyle="1" w:styleId="ListLabel89">
    <w:name w:val="ListLabel 89"/>
    <w:qFormat/>
    <w:rPr>
      <w:rFonts w:ascii="Arial" w:eastAsia="Arial" w:hAnsi="Arial" w:cs="Arial"/>
      <w:color w:val="000000"/>
      <w:u w:val="none"/>
    </w:rPr>
  </w:style>
  <w:style w:type="character" w:customStyle="1" w:styleId="ListLabel90">
    <w:name w:val="ListLabel 90"/>
    <w:qFormat/>
    <w:rPr>
      <w:b w:val="0"/>
      <w:sz w:val="24"/>
      <w:szCs w:val="24"/>
      <w:u w:val="none"/>
    </w:rPr>
  </w:style>
  <w:style w:type="character" w:customStyle="1" w:styleId="ListLabel91">
    <w:name w:val="ListLabel 91"/>
    <w:qFormat/>
    <w:rPr>
      <w:u w:val="none"/>
    </w:rPr>
  </w:style>
  <w:style w:type="character" w:customStyle="1" w:styleId="ListLabel92">
    <w:name w:val="ListLabel 92"/>
    <w:qFormat/>
    <w:rPr>
      <w:u w:val="none"/>
    </w:rPr>
  </w:style>
  <w:style w:type="character" w:customStyle="1" w:styleId="ListLabel93">
    <w:name w:val="ListLabel 93"/>
    <w:qFormat/>
    <w:rPr>
      <w:u w:val="none"/>
    </w:rPr>
  </w:style>
  <w:style w:type="character" w:customStyle="1" w:styleId="ListLabel94">
    <w:name w:val="ListLabel 94"/>
    <w:qFormat/>
    <w:rPr>
      <w:u w:val="none"/>
    </w:rPr>
  </w:style>
  <w:style w:type="character" w:customStyle="1" w:styleId="ListLabel95">
    <w:name w:val="ListLabel 95"/>
    <w:qFormat/>
    <w:rPr>
      <w:u w:val="none"/>
    </w:rPr>
  </w:style>
  <w:style w:type="character" w:customStyle="1" w:styleId="ListLabel96">
    <w:name w:val="ListLabel 96"/>
    <w:qFormat/>
    <w:rPr>
      <w:u w:val="none"/>
    </w:rPr>
  </w:style>
  <w:style w:type="character" w:customStyle="1" w:styleId="ListLabel97">
    <w:name w:val="ListLabel 97"/>
    <w:qFormat/>
    <w:rPr>
      <w:u w:val="none"/>
    </w:rPr>
  </w:style>
  <w:style w:type="character" w:customStyle="1" w:styleId="ListLabel98">
    <w:name w:val="ListLabel 98"/>
    <w:qFormat/>
    <w:rPr>
      <w:u w:val="none"/>
    </w:rPr>
  </w:style>
  <w:style w:type="character" w:customStyle="1" w:styleId="ListLabel99">
    <w:name w:val="ListLabel 99"/>
    <w:qFormat/>
    <w:rPr>
      <w:lang w:val="es-US"/>
    </w:rPr>
  </w:style>
  <w:style w:type="character" w:customStyle="1" w:styleId="ListLabel100">
    <w:name w:val="ListLabel 100"/>
    <w:qFormat/>
  </w:style>
  <w:style w:type="character" w:customStyle="1" w:styleId="ListLabel101">
    <w:name w:val="ListLabel 101"/>
    <w:qFormat/>
  </w:style>
  <w:style w:type="character" w:customStyle="1" w:styleId="ListLabel102">
    <w:name w:val="ListLabel 102"/>
    <w:qFormat/>
    <w:rPr>
      <w:b w:val="0"/>
      <w:sz w:val="24"/>
      <w:szCs w:val="24"/>
      <w:u w:val="none"/>
    </w:rPr>
  </w:style>
  <w:style w:type="character" w:customStyle="1" w:styleId="ListLabel103">
    <w:name w:val="ListLabel 103"/>
    <w:qFormat/>
    <w:rPr>
      <w:u w:val="none"/>
    </w:rPr>
  </w:style>
  <w:style w:type="character" w:customStyle="1" w:styleId="ListLabel104">
    <w:name w:val="ListLabel 104"/>
    <w:qFormat/>
    <w:rPr>
      <w:u w:val="none"/>
    </w:rPr>
  </w:style>
  <w:style w:type="character" w:customStyle="1" w:styleId="ListLabel105">
    <w:name w:val="ListLabel 105"/>
    <w:qFormat/>
    <w:rPr>
      <w:u w:val="none"/>
    </w:rPr>
  </w:style>
  <w:style w:type="character" w:customStyle="1" w:styleId="ListLabel106">
    <w:name w:val="ListLabel 106"/>
    <w:qFormat/>
    <w:rPr>
      <w:u w:val="none"/>
    </w:rPr>
  </w:style>
  <w:style w:type="character" w:customStyle="1" w:styleId="ListLabel107">
    <w:name w:val="ListLabel 107"/>
    <w:qFormat/>
    <w:rPr>
      <w:u w:val="none"/>
    </w:rPr>
  </w:style>
  <w:style w:type="character" w:customStyle="1" w:styleId="ListLabel108">
    <w:name w:val="ListLabel 108"/>
    <w:qFormat/>
    <w:rPr>
      <w:u w:val="none"/>
    </w:rPr>
  </w:style>
  <w:style w:type="character" w:customStyle="1" w:styleId="ListLabel109">
    <w:name w:val="ListLabel 109"/>
    <w:qFormat/>
    <w:rPr>
      <w:u w:val="none"/>
    </w:rPr>
  </w:style>
  <w:style w:type="character" w:customStyle="1" w:styleId="ListLabel110">
    <w:name w:val="ListLabel 110"/>
    <w:qFormat/>
    <w:rPr>
      <w:u w:val="none"/>
    </w:rPr>
  </w:style>
  <w:style w:type="character" w:customStyle="1" w:styleId="ListLabel111">
    <w:name w:val="ListLabel 111"/>
    <w:qFormat/>
    <w:rPr>
      <w:lang w:val="es-US"/>
    </w:rPr>
  </w:style>
  <w:style w:type="character" w:customStyle="1" w:styleId="ListLabel112">
    <w:name w:val="ListLabel 112"/>
    <w:qFormat/>
  </w:style>
  <w:style w:type="character" w:customStyle="1" w:styleId="ListLabel113">
    <w:name w:val="ListLabel 113"/>
    <w:qFormat/>
  </w:style>
  <w:style w:type="character" w:customStyle="1" w:styleId="ListLabel114">
    <w:name w:val="ListLabel 114"/>
    <w:qFormat/>
    <w:rPr>
      <w:b w:val="0"/>
      <w:sz w:val="24"/>
      <w:szCs w:val="24"/>
      <w:u w:val="none"/>
    </w:rPr>
  </w:style>
  <w:style w:type="character" w:customStyle="1" w:styleId="ListLabel115">
    <w:name w:val="ListLabel 115"/>
    <w:qFormat/>
    <w:rPr>
      <w:u w:val="none"/>
    </w:rPr>
  </w:style>
  <w:style w:type="character" w:customStyle="1" w:styleId="ListLabel116">
    <w:name w:val="ListLabel 116"/>
    <w:qFormat/>
    <w:rPr>
      <w:u w:val="none"/>
    </w:rPr>
  </w:style>
  <w:style w:type="character" w:customStyle="1" w:styleId="ListLabel117">
    <w:name w:val="ListLabel 117"/>
    <w:qFormat/>
    <w:rPr>
      <w:u w:val="none"/>
    </w:rPr>
  </w:style>
  <w:style w:type="character" w:customStyle="1" w:styleId="ListLabel118">
    <w:name w:val="ListLabel 118"/>
    <w:qFormat/>
    <w:rPr>
      <w:u w:val="none"/>
    </w:rPr>
  </w:style>
  <w:style w:type="character" w:customStyle="1" w:styleId="ListLabel119">
    <w:name w:val="ListLabel 119"/>
    <w:qFormat/>
    <w:rPr>
      <w:u w:val="none"/>
    </w:rPr>
  </w:style>
  <w:style w:type="character" w:customStyle="1" w:styleId="ListLabel120">
    <w:name w:val="ListLabel 120"/>
    <w:qFormat/>
    <w:rPr>
      <w:u w:val="none"/>
    </w:rPr>
  </w:style>
  <w:style w:type="character" w:customStyle="1" w:styleId="ListLabel121">
    <w:name w:val="ListLabel 121"/>
    <w:qFormat/>
    <w:rPr>
      <w:u w:val="none"/>
    </w:rPr>
  </w:style>
  <w:style w:type="character" w:customStyle="1" w:styleId="ListLabel122">
    <w:name w:val="ListLabel 122"/>
    <w:qFormat/>
    <w:rPr>
      <w:u w:val="none"/>
    </w:rPr>
  </w:style>
  <w:style w:type="character" w:customStyle="1" w:styleId="ListLabel123">
    <w:name w:val="ListLabel 123"/>
    <w:qFormat/>
    <w:rPr>
      <w:lang w:val="es-US"/>
    </w:rPr>
  </w:style>
  <w:style w:type="character" w:customStyle="1" w:styleId="ListLabel124">
    <w:name w:val="ListLabel 124"/>
    <w:qFormat/>
  </w:style>
  <w:style w:type="character" w:customStyle="1" w:styleId="ListLabel125">
    <w:name w:val="ListLabel 125"/>
    <w:qFormat/>
  </w:style>
  <w:style w:type="character" w:customStyle="1" w:styleId="ListLabel126">
    <w:name w:val="ListLabel 126"/>
    <w:qFormat/>
    <w:rPr>
      <w:b w:val="0"/>
      <w:sz w:val="24"/>
      <w:szCs w:val="24"/>
      <w:u w:val="none"/>
    </w:rPr>
  </w:style>
  <w:style w:type="character" w:customStyle="1" w:styleId="ListLabel127">
    <w:name w:val="ListLabel 127"/>
    <w:qFormat/>
    <w:rPr>
      <w:u w:val="none"/>
    </w:rPr>
  </w:style>
  <w:style w:type="character" w:customStyle="1" w:styleId="ListLabel128">
    <w:name w:val="ListLabel 128"/>
    <w:qFormat/>
    <w:rPr>
      <w:u w:val="none"/>
    </w:rPr>
  </w:style>
  <w:style w:type="character" w:customStyle="1" w:styleId="ListLabel129">
    <w:name w:val="ListLabel 129"/>
    <w:qFormat/>
    <w:rPr>
      <w:u w:val="none"/>
    </w:rPr>
  </w:style>
  <w:style w:type="character" w:customStyle="1" w:styleId="ListLabel130">
    <w:name w:val="ListLabel 130"/>
    <w:qFormat/>
    <w:rPr>
      <w:u w:val="none"/>
    </w:rPr>
  </w:style>
  <w:style w:type="character" w:customStyle="1" w:styleId="ListLabel131">
    <w:name w:val="ListLabel 131"/>
    <w:qFormat/>
    <w:rPr>
      <w:u w:val="none"/>
    </w:rPr>
  </w:style>
  <w:style w:type="character" w:customStyle="1" w:styleId="ListLabel132">
    <w:name w:val="ListLabel 132"/>
    <w:qFormat/>
    <w:rPr>
      <w:u w:val="none"/>
    </w:rPr>
  </w:style>
  <w:style w:type="character" w:customStyle="1" w:styleId="ListLabel133">
    <w:name w:val="ListLabel 133"/>
    <w:qFormat/>
    <w:rPr>
      <w:u w:val="none"/>
    </w:rPr>
  </w:style>
  <w:style w:type="character" w:customStyle="1" w:styleId="ListLabel134">
    <w:name w:val="ListLabel 134"/>
    <w:qFormat/>
    <w:rPr>
      <w:u w:val="none"/>
    </w:rPr>
  </w:style>
  <w:style w:type="character" w:customStyle="1" w:styleId="ListLabel135">
    <w:name w:val="ListLabel 135"/>
    <w:qFormat/>
    <w:rPr>
      <w:lang w:val="es-US"/>
    </w:rPr>
  </w:style>
  <w:style w:type="character" w:customStyle="1" w:styleId="ListLabel136">
    <w:name w:val="ListLabel 136"/>
    <w:qFormat/>
  </w:style>
  <w:style w:type="character" w:customStyle="1" w:styleId="ListLabel137">
    <w:name w:val="ListLabel 137"/>
    <w:qFormat/>
  </w:style>
  <w:style w:type="character" w:customStyle="1" w:styleId="ListLabel138">
    <w:name w:val="ListLabel 138"/>
    <w:qFormat/>
    <w:rPr>
      <w:b w:val="0"/>
      <w:sz w:val="24"/>
      <w:szCs w:val="24"/>
      <w:u w:val="none"/>
    </w:rPr>
  </w:style>
  <w:style w:type="character" w:customStyle="1" w:styleId="ListLabel139">
    <w:name w:val="ListLabel 139"/>
    <w:qFormat/>
    <w:rPr>
      <w:u w:val="none"/>
    </w:rPr>
  </w:style>
  <w:style w:type="character" w:customStyle="1" w:styleId="ListLabel140">
    <w:name w:val="ListLabel 140"/>
    <w:qFormat/>
    <w:rPr>
      <w:u w:val="none"/>
    </w:rPr>
  </w:style>
  <w:style w:type="character" w:customStyle="1" w:styleId="ListLabel141">
    <w:name w:val="ListLabel 141"/>
    <w:qFormat/>
    <w:rPr>
      <w:u w:val="none"/>
    </w:rPr>
  </w:style>
  <w:style w:type="character" w:customStyle="1" w:styleId="ListLabel142">
    <w:name w:val="ListLabel 142"/>
    <w:qFormat/>
    <w:rPr>
      <w:u w:val="none"/>
    </w:rPr>
  </w:style>
  <w:style w:type="character" w:customStyle="1" w:styleId="ListLabel143">
    <w:name w:val="ListLabel 143"/>
    <w:qFormat/>
    <w:rPr>
      <w:u w:val="none"/>
    </w:rPr>
  </w:style>
  <w:style w:type="character" w:customStyle="1" w:styleId="ListLabel144">
    <w:name w:val="ListLabel 144"/>
    <w:qFormat/>
    <w:rPr>
      <w:u w:val="none"/>
    </w:rPr>
  </w:style>
  <w:style w:type="character" w:customStyle="1" w:styleId="ListLabel145">
    <w:name w:val="ListLabel 145"/>
    <w:qFormat/>
    <w:rPr>
      <w:u w:val="none"/>
    </w:rPr>
  </w:style>
  <w:style w:type="character" w:customStyle="1" w:styleId="ListLabel146">
    <w:name w:val="ListLabel 146"/>
    <w:qFormat/>
    <w:rPr>
      <w:u w:val="none"/>
    </w:rPr>
  </w:style>
  <w:style w:type="character" w:customStyle="1" w:styleId="ListLabel147">
    <w:name w:val="ListLabel 147"/>
    <w:qFormat/>
    <w:rPr>
      <w:lang w:val="es-US"/>
    </w:rPr>
  </w:style>
  <w:style w:type="character" w:customStyle="1" w:styleId="ListLabel148">
    <w:name w:val="ListLabel 148"/>
    <w:qFormat/>
  </w:style>
  <w:style w:type="character" w:customStyle="1" w:styleId="ListLabel149">
    <w:name w:val="ListLabel 149"/>
    <w:qFormat/>
  </w:style>
  <w:style w:type="character" w:customStyle="1" w:styleId="ListLabel150">
    <w:name w:val="ListLabel 150"/>
    <w:qFormat/>
    <w:rPr>
      <w:b w:val="0"/>
      <w:sz w:val="24"/>
      <w:szCs w:val="24"/>
      <w:u w:val="none"/>
    </w:rPr>
  </w:style>
  <w:style w:type="character" w:customStyle="1" w:styleId="ListLabel151">
    <w:name w:val="ListLabel 151"/>
    <w:qFormat/>
    <w:rPr>
      <w:u w:val="none"/>
    </w:rPr>
  </w:style>
  <w:style w:type="character" w:customStyle="1" w:styleId="ListLabel152">
    <w:name w:val="ListLabel 152"/>
    <w:qFormat/>
    <w:rPr>
      <w:u w:val="none"/>
    </w:rPr>
  </w:style>
  <w:style w:type="character" w:customStyle="1" w:styleId="ListLabel153">
    <w:name w:val="ListLabel 153"/>
    <w:qFormat/>
    <w:rPr>
      <w:u w:val="none"/>
    </w:rPr>
  </w:style>
  <w:style w:type="character" w:customStyle="1" w:styleId="ListLabel154">
    <w:name w:val="ListLabel 154"/>
    <w:qFormat/>
    <w:rPr>
      <w:u w:val="none"/>
    </w:rPr>
  </w:style>
  <w:style w:type="character" w:customStyle="1" w:styleId="ListLabel155">
    <w:name w:val="ListLabel 155"/>
    <w:qFormat/>
    <w:rPr>
      <w:u w:val="none"/>
    </w:rPr>
  </w:style>
  <w:style w:type="character" w:customStyle="1" w:styleId="ListLabel156">
    <w:name w:val="ListLabel 156"/>
    <w:qFormat/>
    <w:rPr>
      <w:u w:val="none"/>
    </w:rPr>
  </w:style>
  <w:style w:type="character" w:customStyle="1" w:styleId="ListLabel157">
    <w:name w:val="ListLabel 157"/>
    <w:qFormat/>
    <w:rPr>
      <w:u w:val="none"/>
    </w:rPr>
  </w:style>
  <w:style w:type="character" w:customStyle="1" w:styleId="ListLabel158">
    <w:name w:val="ListLabel 158"/>
    <w:qFormat/>
    <w:rPr>
      <w:u w:val="none"/>
    </w:rPr>
  </w:style>
  <w:style w:type="character" w:customStyle="1" w:styleId="ListLabel159">
    <w:name w:val="ListLabel 159"/>
    <w:qFormat/>
    <w:rPr>
      <w:lang w:val="es-US"/>
    </w:rPr>
  </w:style>
  <w:style w:type="character" w:customStyle="1" w:styleId="ListLabel160">
    <w:name w:val="ListLabel 160"/>
    <w:qFormat/>
  </w:style>
  <w:style w:type="character" w:customStyle="1" w:styleId="ListLabel161">
    <w:name w:val="ListLabel 161"/>
    <w:qFormat/>
  </w:style>
  <w:style w:type="character" w:customStyle="1" w:styleId="ListLabel162">
    <w:name w:val="ListLabel 162"/>
    <w:qFormat/>
    <w:rPr>
      <w:b w:val="0"/>
      <w:sz w:val="24"/>
      <w:szCs w:val="24"/>
      <w:u w:val="none"/>
    </w:rPr>
  </w:style>
  <w:style w:type="character" w:customStyle="1" w:styleId="ListLabel163">
    <w:name w:val="ListLabel 163"/>
    <w:qFormat/>
    <w:rPr>
      <w:u w:val="none"/>
    </w:rPr>
  </w:style>
  <w:style w:type="character" w:customStyle="1" w:styleId="ListLabel164">
    <w:name w:val="ListLabel 164"/>
    <w:qFormat/>
    <w:rPr>
      <w:u w:val="none"/>
    </w:rPr>
  </w:style>
  <w:style w:type="character" w:customStyle="1" w:styleId="ListLabel165">
    <w:name w:val="ListLabel 165"/>
    <w:qFormat/>
    <w:rPr>
      <w:u w:val="none"/>
    </w:rPr>
  </w:style>
  <w:style w:type="character" w:customStyle="1" w:styleId="ListLabel166">
    <w:name w:val="ListLabel 166"/>
    <w:qFormat/>
    <w:rPr>
      <w:u w:val="none"/>
    </w:rPr>
  </w:style>
  <w:style w:type="character" w:customStyle="1" w:styleId="ListLabel167">
    <w:name w:val="ListLabel 167"/>
    <w:qFormat/>
    <w:rPr>
      <w:u w:val="none"/>
    </w:rPr>
  </w:style>
  <w:style w:type="character" w:customStyle="1" w:styleId="ListLabel168">
    <w:name w:val="ListLabel 168"/>
    <w:qFormat/>
    <w:rPr>
      <w:u w:val="none"/>
    </w:rPr>
  </w:style>
  <w:style w:type="character" w:customStyle="1" w:styleId="ListLabel169">
    <w:name w:val="ListLabel 169"/>
    <w:qFormat/>
    <w:rPr>
      <w:u w:val="none"/>
    </w:rPr>
  </w:style>
  <w:style w:type="character" w:customStyle="1" w:styleId="ListLabel170">
    <w:name w:val="ListLabel 170"/>
    <w:qFormat/>
    <w:rPr>
      <w:u w:val="none"/>
    </w:rPr>
  </w:style>
  <w:style w:type="character" w:customStyle="1" w:styleId="ListLabel171">
    <w:name w:val="ListLabel 171"/>
    <w:qFormat/>
    <w:rPr>
      <w:lang w:val="es-US"/>
    </w:rPr>
  </w:style>
  <w:style w:type="character" w:customStyle="1" w:styleId="ListLabel172">
    <w:name w:val="ListLabel 172"/>
    <w:qFormat/>
  </w:style>
  <w:style w:type="character" w:customStyle="1" w:styleId="ListLabel173">
    <w:name w:val="ListLabel 173"/>
    <w:qFormat/>
  </w:style>
  <w:style w:type="character" w:customStyle="1" w:styleId="ListLabel174">
    <w:name w:val="ListLabel 174"/>
    <w:qFormat/>
    <w:rPr>
      <w:b w:val="0"/>
      <w:sz w:val="24"/>
      <w:szCs w:val="24"/>
      <w:u w:val="none"/>
    </w:rPr>
  </w:style>
  <w:style w:type="character" w:customStyle="1" w:styleId="ListLabel175">
    <w:name w:val="ListLabel 175"/>
    <w:qFormat/>
    <w:rPr>
      <w:u w:val="none"/>
    </w:rPr>
  </w:style>
  <w:style w:type="character" w:customStyle="1" w:styleId="ListLabel176">
    <w:name w:val="ListLabel 176"/>
    <w:qFormat/>
    <w:rPr>
      <w:u w:val="none"/>
    </w:rPr>
  </w:style>
  <w:style w:type="character" w:customStyle="1" w:styleId="ListLabel177">
    <w:name w:val="ListLabel 177"/>
    <w:qFormat/>
    <w:rPr>
      <w:u w:val="none"/>
    </w:rPr>
  </w:style>
  <w:style w:type="character" w:customStyle="1" w:styleId="ListLabel178">
    <w:name w:val="ListLabel 178"/>
    <w:qFormat/>
    <w:rPr>
      <w:u w:val="none"/>
    </w:rPr>
  </w:style>
  <w:style w:type="character" w:customStyle="1" w:styleId="ListLabel179">
    <w:name w:val="ListLabel 179"/>
    <w:qFormat/>
    <w:rPr>
      <w:u w:val="none"/>
    </w:rPr>
  </w:style>
  <w:style w:type="character" w:customStyle="1" w:styleId="ListLabel180">
    <w:name w:val="ListLabel 180"/>
    <w:qFormat/>
    <w:rPr>
      <w:u w:val="none"/>
    </w:rPr>
  </w:style>
  <w:style w:type="character" w:customStyle="1" w:styleId="ListLabel181">
    <w:name w:val="ListLabel 181"/>
    <w:qFormat/>
    <w:rPr>
      <w:u w:val="none"/>
    </w:rPr>
  </w:style>
  <w:style w:type="character" w:customStyle="1" w:styleId="ListLabel182">
    <w:name w:val="ListLabel 182"/>
    <w:qFormat/>
    <w:rPr>
      <w:u w:val="none"/>
    </w:rPr>
  </w:style>
  <w:style w:type="character" w:customStyle="1" w:styleId="ListLabel183">
    <w:name w:val="ListLabel 183"/>
    <w:qFormat/>
    <w:rPr>
      <w:lang w:val="es-US"/>
    </w:rPr>
  </w:style>
  <w:style w:type="character" w:customStyle="1" w:styleId="ListLabel184">
    <w:name w:val="ListLabel 184"/>
    <w:qFormat/>
  </w:style>
  <w:style w:type="character" w:customStyle="1" w:styleId="ListLabel185">
    <w:name w:val="ListLabel 185"/>
    <w:qFormat/>
  </w:style>
  <w:style w:type="paragraph" w:styleId="Title">
    <w:name w:val="Title"/>
    <w:basedOn w:val="Normal"/>
    <w:next w:val="BodyText"/>
    <w:uiPriority w:val="10"/>
    <w:qFormat/>
    <w:rsid w:val="000D12C2"/>
    <w:pPr>
      <w:keepNext/>
      <w:widowControl w:val="0"/>
      <w:spacing w:before="240" w:after="120"/>
      <w:jc w:val="center"/>
    </w:pPr>
    <w:rPr>
      <w:rFonts w:ascii="Liberation Sans" w:eastAsia="Liberation Sans" w:hAnsi="Liberation Sans" w:cs="Liberation Sans"/>
      <w:b/>
      <w:sz w:val="56"/>
      <w:szCs w:val="56"/>
      <w:lang w:eastAsia="zh-CN" w:bidi="hi-IN"/>
    </w:rPr>
  </w:style>
  <w:style w:type="paragraph" w:styleId="BodyText">
    <w:name w:val="Body Text"/>
    <w:basedOn w:val="Normal"/>
    <w:rsid w:val="000D12C2"/>
    <w:pPr>
      <w:widowControl w:val="0"/>
      <w:spacing w:after="140" w:line="288" w:lineRule="auto"/>
    </w:pPr>
    <w:rPr>
      <w:lang w:eastAsia="zh-CN" w:bidi="hi-IN"/>
    </w:rPr>
  </w:style>
  <w:style w:type="paragraph" w:styleId="List">
    <w:name w:val="List"/>
    <w:basedOn w:val="BodyText"/>
    <w:rsid w:val="000D12C2"/>
    <w:rPr>
      <w:rFonts w:cs="FreeSans"/>
    </w:rPr>
  </w:style>
  <w:style w:type="paragraph" w:styleId="Caption">
    <w:name w:val="caption"/>
    <w:basedOn w:val="LO-normal"/>
    <w:qFormat/>
    <w:rsid w:val="000D12C2"/>
    <w:pPr>
      <w:suppressLineNumbers/>
      <w:spacing w:before="120" w:after="120"/>
    </w:pPr>
    <w:rPr>
      <w:rFonts w:cs="FreeSans"/>
      <w:i/>
      <w:iCs/>
    </w:rPr>
  </w:style>
  <w:style w:type="paragraph" w:customStyle="1" w:styleId="ndice">
    <w:name w:val="Índice"/>
    <w:basedOn w:val="Normal"/>
    <w:qFormat/>
    <w:rsid w:val="000D12C2"/>
    <w:pPr>
      <w:widowControl w:val="0"/>
      <w:suppressLineNumbers/>
    </w:pPr>
    <w:rPr>
      <w:rFonts w:cs="FreeSans"/>
      <w:lang w:eastAsia="zh-CN" w:bidi="hi-IN"/>
    </w:rPr>
  </w:style>
  <w:style w:type="paragraph" w:customStyle="1" w:styleId="LO-normal1">
    <w:name w:val="LO-normal1"/>
    <w:qFormat/>
    <w:rPr>
      <w:sz w:val="24"/>
    </w:rPr>
  </w:style>
  <w:style w:type="paragraph" w:customStyle="1" w:styleId="LO-normal">
    <w:name w:val="LO-normal"/>
    <w:qFormat/>
    <w:rPr>
      <w:sz w:val="24"/>
    </w:rPr>
  </w:style>
  <w:style w:type="paragraph" w:styleId="Header">
    <w:name w:val="header"/>
    <w:basedOn w:val="LO-normal"/>
    <w:link w:val="HeaderChar"/>
    <w:rsid w:val="000D12C2"/>
    <w:pPr>
      <w:suppressLineNumbers/>
    </w:pPr>
  </w:style>
  <w:style w:type="paragraph" w:customStyle="1" w:styleId="Encabezado1">
    <w:name w:val="Encabezado1"/>
    <w:basedOn w:val="LO-normal"/>
    <w:qFormat/>
    <w:rsid w:val="000D12C2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Subtitle">
    <w:name w:val="Subtitle"/>
    <w:basedOn w:val="LO-normal1"/>
    <w:next w:val="Normal"/>
    <w:uiPriority w:val="11"/>
    <w:qFormat/>
    <w:rsid w:val="000D12C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LO-normal"/>
    <w:qFormat/>
    <w:rsid w:val="000D12C2"/>
    <w:rPr>
      <w:sz w:val="20"/>
      <w:szCs w:val="20"/>
    </w:rPr>
  </w:style>
  <w:style w:type="paragraph" w:styleId="CommentSubject">
    <w:name w:val="annotation subject"/>
    <w:basedOn w:val="CommentText"/>
    <w:qFormat/>
    <w:rsid w:val="000D12C2"/>
    <w:rPr>
      <w:b/>
      <w:bCs/>
    </w:rPr>
  </w:style>
  <w:style w:type="paragraph" w:styleId="BalloonText">
    <w:name w:val="Balloon Text"/>
    <w:basedOn w:val="LO-normal"/>
    <w:qFormat/>
    <w:rsid w:val="000D12C2"/>
    <w:rPr>
      <w:rFonts w:ascii="Segoe UI" w:hAnsi="Segoe UI" w:cs="Segoe UI"/>
      <w:sz w:val="18"/>
      <w:szCs w:val="18"/>
    </w:rPr>
  </w:style>
  <w:style w:type="paragraph" w:styleId="Footer">
    <w:name w:val="footer"/>
    <w:basedOn w:val="LO-normal"/>
    <w:rsid w:val="000D12C2"/>
    <w:pPr>
      <w:suppressLineNumbers/>
    </w:pPr>
  </w:style>
  <w:style w:type="paragraph" w:customStyle="1" w:styleId="Contenidodelatabla">
    <w:name w:val="Contenido de la tabla"/>
    <w:basedOn w:val="LO-normal"/>
    <w:qFormat/>
    <w:rsid w:val="000D12C2"/>
  </w:style>
  <w:style w:type="paragraph" w:customStyle="1" w:styleId="Encabezadodelatabla">
    <w:name w:val="Encabezado de la tabla"/>
    <w:basedOn w:val="Contenidodelatabla"/>
    <w:qFormat/>
    <w:rsid w:val="000D12C2"/>
  </w:style>
  <w:style w:type="paragraph" w:styleId="Revision">
    <w:name w:val="Revision"/>
    <w:uiPriority w:val="99"/>
    <w:semiHidden/>
    <w:qFormat/>
    <w:rsid w:val="00130D66"/>
    <w:rPr>
      <w:sz w:val="24"/>
      <w:lang w:eastAsia="en-US" w:bidi="ar-SA"/>
    </w:rPr>
  </w:style>
  <w:style w:type="paragraph" w:customStyle="1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rsid w:val="00D2765B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21D2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21D27"/>
    <w:rPr>
      <w:sz w:val="24"/>
      <w:lang w:eastAsia="en-US" w:bidi="ar-SA"/>
    </w:rPr>
  </w:style>
  <w:style w:type="character" w:customStyle="1" w:styleId="apple-converted-space">
    <w:name w:val="apple-converted-space"/>
    <w:basedOn w:val="DefaultParagraphFont"/>
    <w:rsid w:val="00BE44ED"/>
  </w:style>
  <w:style w:type="paragraph" w:styleId="BodyText2">
    <w:name w:val="Body Text 2"/>
    <w:basedOn w:val="Normal"/>
    <w:link w:val="BodyText2Char"/>
    <w:uiPriority w:val="99"/>
    <w:semiHidden/>
    <w:unhideWhenUsed/>
    <w:rsid w:val="00082E1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82E10"/>
    <w:rPr>
      <w:sz w:val="24"/>
      <w:lang w:eastAsia="en-US" w:bidi="ar-SA"/>
    </w:rPr>
  </w:style>
  <w:style w:type="character" w:customStyle="1" w:styleId="ref-title">
    <w:name w:val="ref-title"/>
    <w:rsid w:val="007B1844"/>
  </w:style>
  <w:style w:type="character" w:customStyle="1" w:styleId="ref-journal">
    <w:name w:val="ref-journal"/>
    <w:rsid w:val="007B1844"/>
  </w:style>
  <w:style w:type="character" w:customStyle="1" w:styleId="ref-vol">
    <w:name w:val="ref-vol"/>
    <w:rsid w:val="007B1844"/>
  </w:style>
  <w:style w:type="paragraph" w:styleId="ListParagraph">
    <w:name w:val="List Paragraph"/>
    <w:basedOn w:val="Normal"/>
    <w:uiPriority w:val="34"/>
    <w:qFormat/>
    <w:rsid w:val="001379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2CC1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71F8F"/>
  </w:style>
  <w:style w:type="character" w:styleId="Emphasis">
    <w:name w:val="Emphasis"/>
    <w:basedOn w:val="DefaultParagraphFont"/>
    <w:uiPriority w:val="20"/>
    <w:qFormat/>
    <w:rsid w:val="00B449F2"/>
    <w:rPr>
      <w:i/>
      <w:iCs/>
    </w:rPr>
  </w:style>
  <w:style w:type="table" w:styleId="TableGrid">
    <w:name w:val="Table Grid"/>
    <w:basedOn w:val="TableNormal"/>
    <w:uiPriority w:val="39"/>
    <w:rsid w:val="00601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883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0369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4437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06300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7644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5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QiDgA2zLxy4gv68uyQ1xt/CjukA==">AMUW2mXlvpKMlFOCGEJBH8dkyughK4RlctPU+zbbNjJHVlCVUAh5vjVnXeNALpRMa7S28Cl8iBz9UW2cQQ58yJyE9gu15jo7CiZjJud9Mkddy+qI58Oemj1N6vPYH05C0511GQa5+R8IqPEGvEiLA7ri3x+hlUwEW7kAkI0AHt1vmEUB010CiSF8wzOrKE+yz6lhSaKjWtfQS9H6O0o6rLLmqYtCsCh6Rs8yIn7tEnR+bqvpSYSxHdDRTkErcnkLUMXQdM3v8lkSZ17fR3YHrdo8GcOVCMb2zsdma0k4ab+rX/I1wPXEh7e7IlOSWJLAI1P7RLLeX6xLqeS9toZegqvs1dYtj/SKEPHUUaD8ciNuuF/HojJdGl34tECzOFh0B1jU2dz5wU0QLxfIHvIMzMJioLuuH3MbFkULD8VW0sdo7VzfZ44rOAua6Q+ZsF02tH+sh+6dVAIXvfFyvdhgkW9O40DztFr83Dluut29LmMAe2OemtnCGMlCDnUuhao06ZWwb//qiTwndMyDayrsblc+TtGXQ3GriAdY+rxgY4xBkwdtxZ4T5RXLQjKuyv0zVI71PiLAIhY9oSAyh9HYBVDBMlyHyOU7nGLvBEfiCY6xnfDz6n2l/90DKlCgjj8kJldD7dkv2A2pVvMEaOKB28dZfHo0/A7IVQmFB5s0/zxGlbPg9LCFiXKVb2WyzZGS34vnL7dC0cHkO/YZQ5nloemjuxqdtcRrJzLcenntdXFFntS7Zr8jV7CTBY6VhkJ2Qjx6J2uC1xicTNOBM9e/ClNIkEoi6Gs9hcApGYEVd8ya+laXx2e4ZG1885H5U3hneTwiET7pKyiU7qYy+WcNcdGer69G24QqgGHIWJOuuVmjSnOp1cHcucgwbm4Z+n50/9G+ffynuPHHlYdcYv4S33KclSYofTJFi8BqOL5vlXiKsawxy0Q07d31+m+f5Jln6mNSo7OQ3r3ExPAq20v/LDobqBY+d9ouRXYSCiB8f2NmW5Vm0VlfgBovp4SnRMTGaKUD2ab0TeGadwbinwEsZ5+5qMwh8tQhojz8eHyCFGhJ8g5KFnPji2XPcJRJMb/aS+L3iOnlFHd9fTDaoU9LPI6ehilur4YgpiWGPoZLWV8Xug9pcXHyh6e1wQpZuXTJxcxPk0i3lge6Z1TDH8+oOvD1BRe6ZcezLmwjoWvEKwnrcY3ps4oREliPp34TCih7dvZjASc7DAFkfnw7I8B1kJl0qGQHWVDHnFt0ASxxVnhpPwkLHCTnvTy1hrGFKX3vE6yj9Fr/CekATboh3xbAdCuhdIfPm7oYiHXRYTjwSdyxULcPUj/Rqh1mBaFrSY1Jw2GztJGjQXZ20udmqArA32yZwuOUj0EYGYORt/XzPyeV35sggqDPWm3JPmZ/rDsshhRCoxbrC9NNuRFNKlaG3PM5ht1+EkfVBiAOCc5qLEG8j6HKTJ6eejxa/9pmnTQVTDeZ9FgTwu/w1sioEFAsMq3i6oLey5oMqvLNoIjkVCM2cA6Af465MIU9kQnTLyGgmo4XthJJwD5elmXhNZL740RKJh51/NASPOEzaNHtD8t7smAXP1fnc8MkyDuQ3CzfOPSPQlY4p/ynfOL+tHvwDacZgqJFrJ79d3B1KD5TxoqKVqwrhIQGCMpj5u7poqbyegKZozdPDLB0pi/zhw0Jop/6Vl/7RW4dcy4/mApdfWyK3NylKmIz1a79kB9i5Sp9OT0//92nd8i0M8SXvoXiahLnxdPKJxTKhtjh5fDQlxT1NtaKFC/FSMz29p8rwwoQIjVuXdC+tg98j5QYTxW/07ILd54zzPLUijnpSuGweb42++v9w5F0XkV4Qinn9rDOrrDloUW6ee0jbpDXxFFzcPDPkdNaxSUPN3+aAyiPZEUtphjztfA5zmTrpalELKIsJ2KxYjUYWchGtFSAfS9X8CWYB1W1/NCxgt8HRquyQjOxt2BbyPJgxvJp+CUEteG2qp8iKazquf9TB78S4G/wAwppWvKF363VbePHGvy9qqjw2JfMRjPkFCsCFAStdywLwi3K0dHA6dy//lmZv1kZCYn9xsw9Foe3gEZsKBDsiWR75PaEm3KJTVH5wCT5vt7tDb6J51jXb038LJMtSyfsqcOR5q6/pFIhb5bMbFso6mHO8CzKYuby7ITAUIUH//mebg348rp+FnSd7z3jJQCtglT71fUwzZunnxQ7hwJlFzEnWko9zovOfci6m9WIfZJiC7VACrm6PSZyyDMzN87ynLu8k+4rGWVHwUcev/n5qgVp2nX8Y52qf6tlh402UAsF7RCQM+xYR70kgesLRZCUUc11sFlIapZoa7oLO0jI7YwktrVc9cfHwgY/I9QTJnu7dfUZ7dhXJVsz+urS4coyYDnjD8kXgOaljw5PNyo7vYr/JKRU+lEynyduM+IPjFm81egSXDvU03mam1BLVqOwL5mWb9QIVwpBA0mBNf5ttyRk67uk97UTn5X/m4YM1mdywscgG25s6FrtY5aizbLLYx8LQmopGmuvXazzolpVE1gmL5pUqz8MoWMVacGFNeD5HG9C6q4l8U+ft9gnxQGa/yZ0qbc+zV5q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ht, Stephen</dc:creator>
  <dc:description/>
  <cp:lastModifiedBy>chn off31</cp:lastModifiedBy>
  <cp:revision>11</cp:revision>
  <cp:lastPrinted>2022-02-14T23:29:00Z</cp:lastPrinted>
  <dcterms:created xsi:type="dcterms:W3CDTF">2022-08-25T13:48:00Z</dcterms:created>
  <dcterms:modified xsi:type="dcterms:W3CDTF">2023-01-21T14:13:00Z</dcterms:modified>
  <dc:language>es-A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